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5063" w:type="pct"/>
        <w:tblLayout w:type="fixed"/>
        <w:tblLook w:val="04A0" w:firstRow="1" w:lastRow="0" w:firstColumn="1" w:lastColumn="0" w:noHBand="0" w:noVBand="1"/>
      </w:tblPr>
      <w:tblGrid>
        <w:gridCol w:w="1133"/>
        <w:gridCol w:w="1984"/>
        <w:gridCol w:w="851"/>
        <w:gridCol w:w="137"/>
        <w:gridCol w:w="951"/>
        <w:gridCol w:w="44"/>
        <w:gridCol w:w="1026"/>
        <w:gridCol w:w="1066"/>
        <w:gridCol w:w="1066"/>
        <w:gridCol w:w="1066"/>
        <w:gridCol w:w="1023"/>
        <w:gridCol w:w="1135"/>
        <w:gridCol w:w="1129"/>
        <w:gridCol w:w="1135"/>
        <w:gridCol w:w="992"/>
        <w:gridCol w:w="848"/>
        <w:gridCol w:w="6"/>
      </w:tblGrid>
      <w:tr w:rsidR="00262753" w:rsidRPr="00262753" w14:paraId="045AA57E" w14:textId="77777777" w:rsidTr="002E5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17"/>
          </w:tcPr>
          <w:p w14:paraId="205552EA" w14:textId="485B8D1F" w:rsidR="00262753" w:rsidRPr="00262753" w:rsidRDefault="00D35CF5" w:rsidP="00262753">
            <w:pPr>
              <w:jc w:val="left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bookmarkStart w:id="0" w:name="_Hlk111562612"/>
            <w:bookmarkStart w:id="1" w:name="_Hlk111562697"/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S2 Appendix. </w:t>
            </w:r>
            <w:proofErr w:type="spellStart"/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i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)</w:t>
            </w:r>
            <w:r w:rsidR="00262753" w:rsidRPr="00262753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 Quality appraisal for high </w:t>
            </w:r>
            <w:r w:rsidR="00262753" w:rsidRPr="00262753">
              <w:rPr>
                <w:rFonts w:ascii="Cambria" w:hAnsi="Cambria"/>
                <w:sz w:val="24"/>
                <w:szCs w:val="20"/>
                <w:lang w:bidi="he-IL"/>
              </w:rPr>
              <w:t xml:space="preserve">relevance </w:t>
            </w:r>
            <w:r w:rsidR="00262753" w:rsidRPr="00262753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studies, as determined using the CASP quality appraisal tool and the relevance of the study to the review question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, organised by country and year of publication</w:t>
            </w:r>
          </w:p>
        </w:tc>
      </w:tr>
      <w:tr w:rsidR="00262753" w:rsidRPr="00262753" w14:paraId="41C769F0" w14:textId="77777777" w:rsidTr="002E5A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1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  <w:hideMark/>
          </w:tcPr>
          <w:p w14:paraId="248B8C05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lang w:eastAsia="en-GB"/>
              </w:rPr>
              <w:t>Author (Year) - Country</w:t>
            </w:r>
          </w:p>
        </w:tc>
        <w:tc>
          <w:tcPr>
            <w:tcW w:w="636" w:type="pct"/>
            <w:hideMark/>
          </w:tcPr>
          <w:p w14:paraId="18876CF7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lang w:eastAsia="en-GB"/>
              </w:rPr>
              <w:t>Title</w:t>
            </w:r>
          </w:p>
        </w:tc>
        <w:tc>
          <w:tcPr>
            <w:tcW w:w="317" w:type="pct"/>
            <w:gridSpan w:val="2"/>
            <w:hideMark/>
          </w:tcPr>
          <w:p w14:paraId="1E6C0EB5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Was there a clear statement of the aims of the research?</w:t>
            </w:r>
          </w:p>
        </w:tc>
        <w:tc>
          <w:tcPr>
            <w:tcW w:w="305" w:type="pct"/>
            <w:hideMark/>
          </w:tcPr>
          <w:p w14:paraId="327CFA77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Is a qualitative methodology appropriate?</w:t>
            </w:r>
          </w:p>
        </w:tc>
        <w:tc>
          <w:tcPr>
            <w:tcW w:w="343" w:type="pct"/>
            <w:gridSpan w:val="2"/>
            <w:hideMark/>
          </w:tcPr>
          <w:p w14:paraId="7FA1705B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Was the research design appropriate to address the aims of the research?</w:t>
            </w:r>
          </w:p>
        </w:tc>
        <w:tc>
          <w:tcPr>
            <w:tcW w:w="342" w:type="pct"/>
            <w:hideMark/>
          </w:tcPr>
          <w:p w14:paraId="6F605E0C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Was the recruitment strategy appropriate to the aims of the research?</w:t>
            </w:r>
          </w:p>
        </w:tc>
        <w:tc>
          <w:tcPr>
            <w:tcW w:w="342" w:type="pct"/>
            <w:hideMark/>
          </w:tcPr>
          <w:p w14:paraId="5F04F076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Was the data collected in a way that addressed the research issue?</w:t>
            </w:r>
          </w:p>
        </w:tc>
        <w:tc>
          <w:tcPr>
            <w:tcW w:w="342" w:type="pct"/>
            <w:hideMark/>
          </w:tcPr>
          <w:p w14:paraId="5B89D3AE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Has the relationship between researcher and  participants been adequately considered?</w:t>
            </w:r>
          </w:p>
        </w:tc>
        <w:tc>
          <w:tcPr>
            <w:tcW w:w="328" w:type="pct"/>
            <w:hideMark/>
          </w:tcPr>
          <w:p w14:paraId="518A9ADE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Have ethical issues been taken into consideration?</w:t>
            </w:r>
          </w:p>
        </w:tc>
        <w:tc>
          <w:tcPr>
            <w:tcW w:w="364" w:type="pct"/>
            <w:hideMark/>
          </w:tcPr>
          <w:p w14:paraId="4D641CA0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Are the study’s theoretical underpinnings clear, consistent and conceptually coherent?</w:t>
            </w:r>
          </w:p>
        </w:tc>
        <w:tc>
          <w:tcPr>
            <w:tcW w:w="362" w:type="pct"/>
            <w:hideMark/>
          </w:tcPr>
          <w:p w14:paraId="14AB0822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Was the data analysis sufficiently rigorous?</w:t>
            </w:r>
          </w:p>
        </w:tc>
        <w:tc>
          <w:tcPr>
            <w:tcW w:w="364" w:type="pct"/>
            <w:hideMark/>
          </w:tcPr>
          <w:p w14:paraId="0063CA4F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Is there a clear statement of findings?</w:t>
            </w:r>
          </w:p>
        </w:tc>
        <w:tc>
          <w:tcPr>
            <w:tcW w:w="318" w:type="pct"/>
            <w:hideMark/>
          </w:tcPr>
          <w:p w14:paraId="0F54F6E5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How valuable is the research?</w:t>
            </w:r>
          </w:p>
        </w:tc>
        <w:tc>
          <w:tcPr>
            <w:tcW w:w="272" w:type="pct"/>
            <w:hideMark/>
          </w:tcPr>
          <w:p w14:paraId="49905987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How valuable is this research to this review?</w:t>
            </w:r>
          </w:p>
        </w:tc>
      </w:tr>
      <w:tr w:rsidR="00262753" w:rsidRPr="00262753" w14:paraId="12A90605" w14:textId="77777777" w:rsidTr="002E5A47">
        <w:trPr>
          <w:gridAfter w:val="1"/>
          <w:wAfter w:w="2" w:type="pct"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</w:tcPr>
          <w:p w14:paraId="1A37FCB3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Rajbanshi (2021) - Nepal</w:t>
            </w:r>
          </w:p>
        </w:tc>
        <w:tc>
          <w:tcPr>
            <w:tcW w:w="636" w:type="pct"/>
          </w:tcPr>
          <w:p w14:paraId="70E610B4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Risk perceptions among high-risk pregnant women in Nepal: a qualitative study</w:t>
            </w:r>
          </w:p>
        </w:tc>
        <w:tc>
          <w:tcPr>
            <w:tcW w:w="273" w:type="pct"/>
          </w:tcPr>
          <w:p w14:paraId="451BB3A4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3" w:type="pct"/>
            <w:gridSpan w:val="3"/>
          </w:tcPr>
          <w:p w14:paraId="52C763EF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29" w:type="pct"/>
          </w:tcPr>
          <w:p w14:paraId="46519AFF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</w:tcPr>
          <w:p w14:paraId="43B3F3F1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</w:tcPr>
          <w:p w14:paraId="69A22D14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0DA851E1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28" w:type="pct"/>
          </w:tcPr>
          <w:p w14:paraId="0D59D0A6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49A634B7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62" w:type="pct"/>
          </w:tcPr>
          <w:p w14:paraId="0841241B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4612C832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18" w:type="pct"/>
          </w:tcPr>
          <w:p w14:paraId="5996FC55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 valuable</w:t>
            </w:r>
          </w:p>
        </w:tc>
        <w:tc>
          <w:tcPr>
            <w:tcW w:w="272" w:type="pct"/>
          </w:tcPr>
          <w:p w14:paraId="105B1E60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  <w:tr w:rsidR="00262753" w:rsidRPr="00262753" w14:paraId="46638F0A" w14:textId="77777777" w:rsidTr="002E5A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1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</w:tcPr>
          <w:p w14:paraId="7958A9AE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aharjan (2019) - Nepal</w:t>
            </w:r>
          </w:p>
        </w:tc>
        <w:tc>
          <w:tcPr>
            <w:tcW w:w="636" w:type="pct"/>
          </w:tcPr>
          <w:p w14:paraId="59727D6F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Factors influencing the use of reproductive health care services among married adolescent girls in Dang District, Nepal: A qualitative study</w:t>
            </w:r>
          </w:p>
        </w:tc>
        <w:tc>
          <w:tcPr>
            <w:tcW w:w="273" w:type="pct"/>
          </w:tcPr>
          <w:p w14:paraId="1842E3AB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3" w:type="pct"/>
            <w:gridSpan w:val="3"/>
          </w:tcPr>
          <w:p w14:paraId="5924D084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29" w:type="pct"/>
          </w:tcPr>
          <w:p w14:paraId="74603709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2A2C415E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7ED4789A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</w:tcPr>
          <w:p w14:paraId="3823BAC2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28" w:type="pct"/>
          </w:tcPr>
          <w:p w14:paraId="4DC08668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6DF12D21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62" w:type="pct"/>
          </w:tcPr>
          <w:p w14:paraId="585D33A9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64" w:type="pct"/>
          </w:tcPr>
          <w:p w14:paraId="0A93D129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18" w:type="pct"/>
          </w:tcPr>
          <w:p w14:paraId="63CBC18C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Valuable</w:t>
            </w:r>
          </w:p>
        </w:tc>
        <w:tc>
          <w:tcPr>
            <w:tcW w:w="272" w:type="pct"/>
          </w:tcPr>
          <w:p w14:paraId="1ACD05C8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  <w:tr w:rsidR="00262753" w:rsidRPr="00262753" w14:paraId="7EB8CEFE" w14:textId="77777777" w:rsidTr="002E5A47">
        <w:trPr>
          <w:gridAfter w:val="1"/>
          <w:wAfter w:w="2" w:type="pct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</w:tcPr>
          <w:p w14:paraId="7473541D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Paudel (2018) - Nepal</w:t>
            </w:r>
          </w:p>
        </w:tc>
        <w:tc>
          <w:tcPr>
            <w:tcW w:w="636" w:type="pct"/>
          </w:tcPr>
          <w:p w14:paraId="076EC271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 qualitative study about the gendered experiences of motherhood and perinatal mortality in mountain villages of Nepal: Implications for improving perinatal survival</w:t>
            </w:r>
          </w:p>
        </w:tc>
        <w:tc>
          <w:tcPr>
            <w:tcW w:w="273" w:type="pct"/>
          </w:tcPr>
          <w:p w14:paraId="3F261DBA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3" w:type="pct"/>
            <w:gridSpan w:val="3"/>
          </w:tcPr>
          <w:p w14:paraId="344F36A6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29" w:type="pct"/>
          </w:tcPr>
          <w:p w14:paraId="5DF03C1E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643F457B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</w:tcPr>
          <w:p w14:paraId="6A595FD0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</w:tcPr>
          <w:p w14:paraId="01BDB07E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28" w:type="pct"/>
          </w:tcPr>
          <w:p w14:paraId="652883E6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5E58FC40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2" w:type="pct"/>
          </w:tcPr>
          <w:p w14:paraId="16D21119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13E6AA80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18" w:type="pct"/>
          </w:tcPr>
          <w:p w14:paraId="1327AFBE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Valuable</w:t>
            </w:r>
          </w:p>
        </w:tc>
        <w:tc>
          <w:tcPr>
            <w:tcW w:w="272" w:type="pct"/>
          </w:tcPr>
          <w:p w14:paraId="748DCB2F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  <w:tr w:rsidR="00262753" w:rsidRPr="00262753" w14:paraId="4F2BBDA9" w14:textId="77777777" w:rsidTr="002E5A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1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</w:tcPr>
          <w:p w14:paraId="12E9EF78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hahabuddin (2018)</w:t>
            </w: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- Nepal</w:t>
            </w:r>
          </w:p>
        </w:tc>
        <w:tc>
          <w:tcPr>
            <w:tcW w:w="636" w:type="pct"/>
          </w:tcPr>
          <w:p w14:paraId="3394988D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Maternal health care-seeking behaviour of married adolescent girls: A prospective qualitative study in Banke District, Nepal</w:t>
            </w:r>
          </w:p>
        </w:tc>
        <w:tc>
          <w:tcPr>
            <w:tcW w:w="273" w:type="pct"/>
          </w:tcPr>
          <w:p w14:paraId="66AD1769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3" w:type="pct"/>
            <w:gridSpan w:val="3"/>
          </w:tcPr>
          <w:p w14:paraId="19680E35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29" w:type="pct"/>
          </w:tcPr>
          <w:p w14:paraId="47F5D2C8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3CA42018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7F6FFF99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06AD8A58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28" w:type="pct"/>
          </w:tcPr>
          <w:p w14:paraId="4AA10BE3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1F51ECF7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2" w:type="pct"/>
          </w:tcPr>
          <w:p w14:paraId="24FC8FFB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082C5845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18" w:type="pct"/>
          </w:tcPr>
          <w:p w14:paraId="2842F881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Valuable</w:t>
            </w:r>
          </w:p>
        </w:tc>
        <w:tc>
          <w:tcPr>
            <w:tcW w:w="272" w:type="pct"/>
          </w:tcPr>
          <w:p w14:paraId="2C443180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  <w:tr w:rsidR="00262753" w:rsidRPr="00262753" w14:paraId="62ABE686" w14:textId="77777777" w:rsidTr="002E5A47">
        <w:trPr>
          <w:gridAfter w:val="1"/>
          <w:wAfter w:w="2" w:type="pct"/>
          <w:trHeight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  <w:hideMark/>
          </w:tcPr>
          <w:p w14:paraId="5C17E525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lastRenderedPageBreak/>
              <w:t>Cameron (1993) - Nepal</w:t>
            </w:r>
          </w:p>
        </w:tc>
        <w:tc>
          <w:tcPr>
            <w:tcW w:w="636" w:type="pct"/>
            <w:hideMark/>
          </w:tcPr>
          <w:p w14:paraId="1BBE93BC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n the edge of the auspicious: The practice and meaning of gender and caste in rural Nepal's low-caste households and society.</w:t>
            </w:r>
          </w:p>
        </w:tc>
        <w:tc>
          <w:tcPr>
            <w:tcW w:w="273" w:type="pct"/>
            <w:hideMark/>
          </w:tcPr>
          <w:p w14:paraId="79365E39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3" w:type="pct"/>
            <w:gridSpan w:val="3"/>
            <w:hideMark/>
          </w:tcPr>
          <w:p w14:paraId="35C9A320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29" w:type="pct"/>
            <w:hideMark/>
          </w:tcPr>
          <w:p w14:paraId="1383C431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  <w:hideMark/>
          </w:tcPr>
          <w:p w14:paraId="410A3CCE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342" w:type="pct"/>
            <w:hideMark/>
          </w:tcPr>
          <w:p w14:paraId="40CB7CBC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  <w:hideMark/>
          </w:tcPr>
          <w:p w14:paraId="597D003A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28" w:type="pct"/>
            <w:hideMark/>
          </w:tcPr>
          <w:p w14:paraId="2B7E994C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64" w:type="pct"/>
            <w:hideMark/>
          </w:tcPr>
          <w:p w14:paraId="32CBC57D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2" w:type="pct"/>
            <w:hideMark/>
          </w:tcPr>
          <w:p w14:paraId="4E640DD2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64" w:type="pct"/>
            <w:hideMark/>
          </w:tcPr>
          <w:p w14:paraId="6F732114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18" w:type="pct"/>
            <w:hideMark/>
          </w:tcPr>
          <w:p w14:paraId="2EC8FCC5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Valuable</w:t>
            </w:r>
          </w:p>
        </w:tc>
        <w:tc>
          <w:tcPr>
            <w:tcW w:w="272" w:type="pct"/>
            <w:hideMark/>
          </w:tcPr>
          <w:p w14:paraId="6F95D8D2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</w:tbl>
    <w:p w14:paraId="77B794CB" w14:textId="77777777" w:rsidR="00262753" w:rsidRPr="00262753" w:rsidRDefault="00262753" w:rsidP="00262753">
      <w:pPr>
        <w:rPr>
          <w:rFonts w:ascii="Cambria" w:hAnsi="Cambria"/>
          <w:sz w:val="24"/>
          <w:lang w:bidi="he-IL"/>
        </w:rPr>
      </w:pPr>
    </w:p>
    <w:tbl>
      <w:tblPr>
        <w:tblStyle w:val="PlainTable5"/>
        <w:tblW w:w="5061" w:type="pct"/>
        <w:tblLayout w:type="fixed"/>
        <w:tblLook w:val="04A0" w:firstRow="1" w:lastRow="0" w:firstColumn="1" w:lastColumn="0" w:noHBand="0" w:noVBand="1"/>
      </w:tblPr>
      <w:tblGrid>
        <w:gridCol w:w="1131"/>
        <w:gridCol w:w="1983"/>
        <w:gridCol w:w="851"/>
        <w:gridCol w:w="1132"/>
        <w:gridCol w:w="1026"/>
        <w:gridCol w:w="1066"/>
        <w:gridCol w:w="1066"/>
        <w:gridCol w:w="1066"/>
        <w:gridCol w:w="1022"/>
        <w:gridCol w:w="1135"/>
        <w:gridCol w:w="1128"/>
        <w:gridCol w:w="1135"/>
        <w:gridCol w:w="991"/>
        <w:gridCol w:w="854"/>
      </w:tblGrid>
      <w:tr w:rsidR="00262753" w:rsidRPr="00262753" w14:paraId="042CF106" w14:textId="77777777" w:rsidTr="002E5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3" w:type="pct"/>
          </w:tcPr>
          <w:p w14:paraId="58D42216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</w:tcPr>
          <w:p w14:paraId="5D2C8706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</w:tcPr>
          <w:p w14:paraId="1044D3A4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63" w:type="pct"/>
          </w:tcPr>
          <w:p w14:paraId="3B77E19E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29" w:type="pct"/>
          </w:tcPr>
          <w:p w14:paraId="0117363B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</w:tcPr>
          <w:p w14:paraId="72882203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</w:tcPr>
          <w:p w14:paraId="6B8DD037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</w:tcPr>
          <w:p w14:paraId="3A79AE6A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28" w:type="pct"/>
          </w:tcPr>
          <w:p w14:paraId="6924E9A7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64" w:type="pct"/>
          </w:tcPr>
          <w:p w14:paraId="4824A101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62" w:type="pct"/>
          </w:tcPr>
          <w:p w14:paraId="40418E70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64" w:type="pct"/>
          </w:tcPr>
          <w:p w14:paraId="2E0227D2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18" w:type="pct"/>
          </w:tcPr>
          <w:p w14:paraId="23BE618E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</w:tcPr>
          <w:p w14:paraId="59B15C40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bookmarkEnd w:id="0"/>
      <w:tr w:rsidR="00262753" w:rsidRPr="00262753" w14:paraId="438BDEDB" w14:textId="77777777" w:rsidTr="002E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</w:tcPr>
          <w:p w14:paraId="4B272AA0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Pike</w:t>
            </w:r>
            <w:proofErr w:type="gramStart"/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  (</w:t>
            </w:r>
            <w:proofErr w:type="gramEnd"/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021)  - Bangladesh</w:t>
            </w:r>
          </w:p>
        </w:tc>
        <w:tc>
          <w:tcPr>
            <w:tcW w:w="636" w:type="pct"/>
          </w:tcPr>
          <w:p w14:paraId="389B25D9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Family influences on health and nutrition practices of pregnant adolescents in Bangladesh</w:t>
            </w:r>
          </w:p>
        </w:tc>
        <w:tc>
          <w:tcPr>
            <w:tcW w:w="273" w:type="pct"/>
          </w:tcPr>
          <w:p w14:paraId="3307DAFD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3" w:type="pct"/>
          </w:tcPr>
          <w:p w14:paraId="4F68D7A1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29" w:type="pct"/>
          </w:tcPr>
          <w:p w14:paraId="04250C6A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1C59F894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</w:tcPr>
          <w:p w14:paraId="42A216D7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5F52FE1C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28" w:type="pct"/>
          </w:tcPr>
          <w:p w14:paraId="0DEB675E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64" w:type="pct"/>
          </w:tcPr>
          <w:p w14:paraId="1AE949E8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2" w:type="pct"/>
          </w:tcPr>
          <w:p w14:paraId="02C50B13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5C467772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18" w:type="pct"/>
          </w:tcPr>
          <w:p w14:paraId="16613C51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Valuable</w:t>
            </w:r>
          </w:p>
        </w:tc>
        <w:tc>
          <w:tcPr>
            <w:tcW w:w="274" w:type="pct"/>
          </w:tcPr>
          <w:p w14:paraId="2B53A91F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  <w:tr w:rsidR="00262753" w:rsidRPr="00262753" w14:paraId="1E06E341" w14:textId="77777777" w:rsidTr="002E5A47">
        <w:trPr>
          <w:trHeight w:val="2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</w:tcPr>
          <w:p w14:paraId="67F1542B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amandari (2020)</w:t>
            </w: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- Bangladesh</w:t>
            </w:r>
          </w:p>
        </w:tc>
        <w:tc>
          <w:tcPr>
            <w:tcW w:w="636" w:type="pct"/>
          </w:tcPr>
          <w:p w14:paraId="3036E2F1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Understanding individual, family and community perspectives on delaying early birth among adolescent girls: Findings from a formative evaluation in rural Bangladesh</w:t>
            </w:r>
          </w:p>
        </w:tc>
        <w:tc>
          <w:tcPr>
            <w:tcW w:w="273" w:type="pct"/>
          </w:tcPr>
          <w:p w14:paraId="44AD11EA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3" w:type="pct"/>
          </w:tcPr>
          <w:p w14:paraId="3E951A18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29" w:type="pct"/>
          </w:tcPr>
          <w:p w14:paraId="7916ED9F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7FA6E3F8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4084A0FF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3B2132E0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28" w:type="pct"/>
          </w:tcPr>
          <w:p w14:paraId="03A985DC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1980EB2B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62" w:type="pct"/>
          </w:tcPr>
          <w:p w14:paraId="01CA847A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5148E41B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18" w:type="pct"/>
          </w:tcPr>
          <w:p w14:paraId="7463CAF5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Valuable</w:t>
            </w:r>
          </w:p>
        </w:tc>
        <w:tc>
          <w:tcPr>
            <w:tcW w:w="274" w:type="pct"/>
          </w:tcPr>
          <w:p w14:paraId="336E001B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  <w:tr w:rsidR="00262753" w:rsidRPr="00262753" w14:paraId="6679DAF3" w14:textId="77777777" w:rsidTr="002E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</w:tcPr>
          <w:p w14:paraId="0948E71E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hahabuddin (2017)</w:t>
            </w: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- Bangladesh</w:t>
            </w:r>
          </w:p>
        </w:tc>
        <w:tc>
          <w:tcPr>
            <w:tcW w:w="636" w:type="pct"/>
          </w:tcPr>
          <w:p w14:paraId="4CD72DB5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Exploring maternal health care-seeking </w:t>
            </w:r>
            <w:proofErr w:type="spellStart"/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behavior</w:t>
            </w:r>
            <w:proofErr w:type="spellEnd"/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of married adolescent girls in Bangladesh: A social-ecological approach</w:t>
            </w:r>
          </w:p>
        </w:tc>
        <w:tc>
          <w:tcPr>
            <w:tcW w:w="273" w:type="pct"/>
          </w:tcPr>
          <w:p w14:paraId="7601615A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3" w:type="pct"/>
          </w:tcPr>
          <w:p w14:paraId="2E00A96A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29" w:type="pct"/>
          </w:tcPr>
          <w:p w14:paraId="6A701AC0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69BF3062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66B00A5F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</w:tcPr>
          <w:p w14:paraId="0A8AD880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28" w:type="pct"/>
          </w:tcPr>
          <w:p w14:paraId="0BA04EE4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1FFF30A2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2" w:type="pct"/>
          </w:tcPr>
          <w:p w14:paraId="1BF98C59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4F89EF79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18" w:type="pct"/>
          </w:tcPr>
          <w:p w14:paraId="79B4D72F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Valuable</w:t>
            </w:r>
          </w:p>
        </w:tc>
        <w:tc>
          <w:tcPr>
            <w:tcW w:w="274" w:type="pct"/>
          </w:tcPr>
          <w:p w14:paraId="29B02B4C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  <w:tr w:rsidR="00262753" w:rsidRPr="00262753" w14:paraId="3F4FE3C7" w14:textId="77777777" w:rsidTr="002E5A47">
        <w:trPr>
          <w:trHeight w:val="1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</w:tcPr>
          <w:p w14:paraId="6BD17C09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Rashid (2011) - Bangladesh</w:t>
            </w:r>
          </w:p>
        </w:tc>
        <w:tc>
          <w:tcPr>
            <w:tcW w:w="636" w:type="pct"/>
          </w:tcPr>
          <w:p w14:paraId="5E90445A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Human rights and reproductive health: Political realities and pragmatic choices for married adolescent women living in urban slums, Bangladesh</w:t>
            </w:r>
          </w:p>
        </w:tc>
        <w:tc>
          <w:tcPr>
            <w:tcW w:w="273" w:type="pct"/>
          </w:tcPr>
          <w:p w14:paraId="5F9B1DDD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63" w:type="pct"/>
          </w:tcPr>
          <w:p w14:paraId="5CD59A13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29" w:type="pct"/>
          </w:tcPr>
          <w:p w14:paraId="0984AF3C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42434C97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2ADE14BF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24CEBFB3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28" w:type="pct"/>
          </w:tcPr>
          <w:p w14:paraId="2A9D077A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653497CE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62" w:type="pct"/>
          </w:tcPr>
          <w:p w14:paraId="2DB0946D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Can’t tell</w:t>
            </w:r>
          </w:p>
        </w:tc>
        <w:tc>
          <w:tcPr>
            <w:tcW w:w="364" w:type="pct"/>
          </w:tcPr>
          <w:p w14:paraId="6A3AE439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18" w:type="pct"/>
          </w:tcPr>
          <w:p w14:paraId="70525B9C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 valuable</w:t>
            </w:r>
          </w:p>
        </w:tc>
        <w:tc>
          <w:tcPr>
            <w:tcW w:w="274" w:type="pct"/>
          </w:tcPr>
          <w:p w14:paraId="22916802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  <w:tr w:rsidR="00262753" w:rsidRPr="00262753" w14:paraId="249D072B" w14:textId="77777777" w:rsidTr="002E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</w:tcPr>
          <w:p w14:paraId="76E214F8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Rashid (2006) - Bangladesh</w:t>
            </w:r>
          </w:p>
        </w:tc>
        <w:tc>
          <w:tcPr>
            <w:tcW w:w="636" w:type="pct"/>
          </w:tcPr>
          <w:p w14:paraId="5A4B5977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Emerging Changes in Reproductive Behaviour among Married Adolescent Girls in an Urban Slum in Dhaka, Bangladesh</w:t>
            </w:r>
          </w:p>
        </w:tc>
        <w:tc>
          <w:tcPr>
            <w:tcW w:w="273" w:type="pct"/>
          </w:tcPr>
          <w:p w14:paraId="17B40F50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3" w:type="pct"/>
          </w:tcPr>
          <w:p w14:paraId="71BC24CF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29" w:type="pct"/>
          </w:tcPr>
          <w:p w14:paraId="59DD149B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116C5E72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056FF09E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</w:tcPr>
          <w:p w14:paraId="326E8F87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28" w:type="pct"/>
          </w:tcPr>
          <w:p w14:paraId="5684F560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64" w:type="pct"/>
          </w:tcPr>
          <w:p w14:paraId="45C63AB8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62" w:type="pct"/>
          </w:tcPr>
          <w:p w14:paraId="60C76C53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Can’t tell</w:t>
            </w:r>
          </w:p>
        </w:tc>
        <w:tc>
          <w:tcPr>
            <w:tcW w:w="364" w:type="pct"/>
          </w:tcPr>
          <w:p w14:paraId="5D9390EE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18" w:type="pct"/>
          </w:tcPr>
          <w:p w14:paraId="012BE011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 valuable</w:t>
            </w:r>
          </w:p>
        </w:tc>
        <w:tc>
          <w:tcPr>
            <w:tcW w:w="274" w:type="pct"/>
          </w:tcPr>
          <w:p w14:paraId="0B3FAB58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  <w:tr w:rsidR="00262753" w:rsidRPr="00262753" w14:paraId="3A8C4439" w14:textId="77777777" w:rsidTr="002E5A47">
        <w:trPr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</w:tcPr>
          <w:p w14:paraId="3728C471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chuler (2006)</w:t>
            </w: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- Bangladesh</w:t>
            </w:r>
          </w:p>
        </w:tc>
        <w:tc>
          <w:tcPr>
            <w:tcW w:w="636" w:type="pct"/>
          </w:tcPr>
          <w:p w14:paraId="3204EDA5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The timing of marriage and childbearing among rural families in Bangladesh: Choosing between competing risks</w:t>
            </w:r>
          </w:p>
        </w:tc>
        <w:tc>
          <w:tcPr>
            <w:tcW w:w="273" w:type="pct"/>
          </w:tcPr>
          <w:p w14:paraId="021D92C9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3" w:type="pct"/>
          </w:tcPr>
          <w:p w14:paraId="4394D334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29" w:type="pct"/>
          </w:tcPr>
          <w:p w14:paraId="3F7755D9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60253C26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</w:tcPr>
          <w:p w14:paraId="0F81613D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717C160F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28" w:type="pct"/>
          </w:tcPr>
          <w:p w14:paraId="4067206E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64" w:type="pct"/>
          </w:tcPr>
          <w:p w14:paraId="4F53F3DA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62" w:type="pct"/>
          </w:tcPr>
          <w:p w14:paraId="62BECE81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64" w:type="pct"/>
          </w:tcPr>
          <w:p w14:paraId="4D0522AC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18" w:type="pct"/>
          </w:tcPr>
          <w:p w14:paraId="59100B55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Valuable</w:t>
            </w:r>
          </w:p>
        </w:tc>
        <w:tc>
          <w:tcPr>
            <w:tcW w:w="274" w:type="pct"/>
          </w:tcPr>
          <w:p w14:paraId="578F9677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</w:tbl>
    <w:p w14:paraId="32221540" w14:textId="77777777" w:rsidR="00262753" w:rsidRPr="00262753" w:rsidRDefault="00262753" w:rsidP="00262753">
      <w:pPr>
        <w:rPr>
          <w:rFonts w:ascii="Cambria" w:hAnsi="Cambria"/>
          <w:sz w:val="24"/>
          <w:lang w:bidi="he-IL"/>
        </w:rPr>
      </w:pPr>
    </w:p>
    <w:tbl>
      <w:tblPr>
        <w:tblStyle w:val="PlainTable5"/>
        <w:tblW w:w="5061" w:type="pct"/>
        <w:tblLayout w:type="fixed"/>
        <w:tblLook w:val="04A0" w:firstRow="1" w:lastRow="0" w:firstColumn="1" w:lastColumn="0" w:noHBand="0" w:noVBand="1"/>
      </w:tblPr>
      <w:tblGrid>
        <w:gridCol w:w="1131"/>
        <w:gridCol w:w="1983"/>
        <w:gridCol w:w="851"/>
        <w:gridCol w:w="1132"/>
        <w:gridCol w:w="1026"/>
        <w:gridCol w:w="1066"/>
        <w:gridCol w:w="1066"/>
        <w:gridCol w:w="1066"/>
        <w:gridCol w:w="1022"/>
        <w:gridCol w:w="1135"/>
        <w:gridCol w:w="1128"/>
        <w:gridCol w:w="1135"/>
        <w:gridCol w:w="991"/>
        <w:gridCol w:w="854"/>
      </w:tblGrid>
      <w:tr w:rsidR="00262753" w:rsidRPr="00262753" w14:paraId="0B48B6EB" w14:textId="77777777" w:rsidTr="002E5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3" w:type="pct"/>
          </w:tcPr>
          <w:p w14:paraId="60960A38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</w:tcPr>
          <w:p w14:paraId="7712FB9A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</w:tcPr>
          <w:p w14:paraId="2E4B4D6A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63" w:type="pct"/>
          </w:tcPr>
          <w:p w14:paraId="19E5A8C3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29" w:type="pct"/>
          </w:tcPr>
          <w:p w14:paraId="1A87FEBC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</w:tcPr>
          <w:p w14:paraId="6E44271E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</w:tcPr>
          <w:p w14:paraId="479DAC46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</w:tcPr>
          <w:p w14:paraId="06E6D55F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28" w:type="pct"/>
          </w:tcPr>
          <w:p w14:paraId="60944C1E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64" w:type="pct"/>
          </w:tcPr>
          <w:p w14:paraId="3438F3FD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62" w:type="pct"/>
          </w:tcPr>
          <w:p w14:paraId="07F509A1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64" w:type="pct"/>
          </w:tcPr>
          <w:p w14:paraId="5E7F1B5C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18" w:type="pct"/>
          </w:tcPr>
          <w:p w14:paraId="4D498943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</w:tcPr>
          <w:p w14:paraId="1923BE50" w14:textId="77777777" w:rsidR="00262753" w:rsidRPr="00262753" w:rsidRDefault="00262753" w:rsidP="002627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262753" w:rsidRPr="00262753" w14:paraId="47149AA3" w14:textId="77777777" w:rsidTr="002E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  <w:hideMark/>
          </w:tcPr>
          <w:p w14:paraId="7F9DFD28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Population Council (2019) - Pakistan</w:t>
            </w:r>
          </w:p>
        </w:tc>
        <w:tc>
          <w:tcPr>
            <w:tcW w:w="636" w:type="pct"/>
            <w:hideMark/>
          </w:tcPr>
          <w:p w14:paraId="6B05D2AD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ituation Analysis of Reproductive Health of Adolescents and Youth in Pakistan</w:t>
            </w:r>
          </w:p>
        </w:tc>
        <w:tc>
          <w:tcPr>
            <w:tcW w:w="273" w:type="pct"/>
            <w:hideMark/>
          </w:tcPr>
          <w:p w14:paraId="59702D75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3" w:type="pct"/>
            <w:hideMark/>
          </w:tcPr>
          <w:p w14:paraId="3F8CD006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29" w:type="pct"/>
            <w:hideMark/>
          </w:tcPr>
          <w:p w14:paraId="18154CF3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  <w:hideMark/>
          </w:tcPr>
          <w:p w14:paraId="0435C6CB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  <w:hideMark/>
          </w:tcPr>
          <w:p w14:paraId="1E181C49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  <w:hideMark/>
          </w:tcPr>
          <w:p w14:paraId="1E01DB63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28" w:type="pct"/>
            <w:hideMark/>
          </w:tcPr>
          <w:p w14:paraId="484A27A7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  <w:hideMark/>
          </w:tcPr>
          <w:p w14:paraId="5FDFFE78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62" w:type="pct"/>
            <w:hideMark/>
          </w:tcPr>
          <w:p w14:paraId="2F322267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64" w:type="pct"/>
            <w:hideMark/>
          </w:tcPr>
          <w:p w14:paraId="315E96F8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18" w:type="pct"/>
            <w:hideMark/>
          </w:tcPr>
          <w:p w14:paraId="14D281DC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Valuable</w:t>
            </w:r>
          </w:p>
        </w:tc>
        <w:tc>
          <w:tcPr>
            <w:tcW w:w="274" w:type="pct"/>
            <w:hideMark/>
          </w:tcPr>
          <w:p w14:paraId="6ACC9FA0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  <w:tr w:rsidR="00262753" w:rsidRPr="00262753" w14:paraId="077C93EE" w14:textId="77777777" w:rsidTr="002E5A47">
        <w:trPr>
          <w:trHeight w:val="1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</w:tcPr>
          <w:p w14:paraId="7C7D2D10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Perera (2018) - Pakistan</w:t>
            </w:r>
          </w:p>
        </w:tc>
        <w:tc>
          <w:tcPr>
            <w:tcW w:w="636" w:type="pct"/>
          </w:tcPr>
          <w:p w14:paraId="6936B473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'When helpers hurt': Women's and midwives' stories of obstetric violence in state health institutions, Colombo district, Sri Lanka</w:t>
            </w:r>
          </w:p>
        </w:tc>
        <w:tc>
          <w:tcPr>
            <w:tcW w:w="273" w:type="pct"/>
          </w:tcPr>
          <w:p w14:paraId="72B58082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63" w:type="pct"/>
          </w:tcPr>
          <w:p w14:paraId="380FE82C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29" w:type="pct"/>
          </w:tcPr>
          <w:p w14:paraId="554ABE05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2F689E15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5B85646B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</w:tcPr>
          <w:p w14:paraId="276A4014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28" w:type="pct"/>
          </w:tcPr>
          <w:p w14:paraId="322905A0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6AC9941A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62" w:type="pct"/>
          </w:tcPr>
          <w:p w14:paraId="5243A680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364" w:type="pct"/>
          </w:tcPr>
          <w:p w14:paraId="08575C7D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18" w:type="pct"/>
          </w:tcPr>
          <w:p w14:paraId="1A83CEAD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Valuable</w:t>
            </w:r>
          </w:p>
        </w:tc>
        <w:tc>
          <w:tcPr>
            <w:tcW w:w="274" w:type="pct"/>
          </w:tcPr>
          <w:p w14:paraId="4D9C7D37" w14:textId="77777777" w:rsidR="00262753" w:rsidRPr="00262753" w:rsidRDefault="00262753" w:rsidP="00262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  <w:tr w:rsidR="00262753" w:rsidRPr="00262753" w14:paraId="17E9C9D1" w14:textId="77777777" w:rsidTr="002E5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" w:type="pct"/>
          </w:tcPr>
          <w:p w14:paraId="5143C8FB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Hamid (2009) - Pakistan</w:t>
            </w:r>
          </w:p>
        </w:tc>
        <w:tc>
          <w:tcPr>
            <w:tcW w:w="636" w:type="pct"/>
          </w:tcPr>
          <w:p w14:paraId="308235E1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Who am I? Where am I? Experiences of married young women in a slum in Islamabad, Pakistan</w:t>
            </w:r>
          </w:p>
        </w:tc>
        <w:tc>
          <w:tcPr>
            <w:tcW w:w="273" w:type="pct"/>
          </w:tcPr>
          <w:p w14:paraId="0E59B369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3" w:type="pct"/>
          </w:tcPr>
          <w:p w14:paraId="22447F3D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29" w:type="pct"/>
          </w:tcPr>
          <w:p w14:paraId="38D21490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</w:tcPr>
          <w:p w14:paraId="6E6BA423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42" w:type="pct"/>
          </w:tcPr>
          <w:p w14:paraId="3284CC06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42" w:type="pct"/>
          </w:tcPr>
          <w:p w14:paraId="2B93DF04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28" w:type="pct"/>
          </w:tcPr>
          <w:p w14:paraId="62DF7850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4" w:type="pct"/>
          </w:tcPr>
          <w:p w14:paraId="3217896D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62" w:type="pct"/>
          </w:tcPr>
          <w:p w14:paraId="4BFFF7CF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64" w:type="pct"/>
          </w:tcPr>
          <w:p w14:paraId="35D2988A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mewhat</w:t>
            </w:r>
          </w:p>
        </w:tc>
        <w:tc>
          <w:tcPr>
            <w:tcW w:w="318" w:type="pct"/>
          </w:tcPr>
          <w:p w14:paraId="6B32C5E4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Valuable</w:t>
            </w:r>
          </w:p>
        </w:tc>
        <w:tc>
          <w:tcPr>
            <w:tcW w:w="274" w:type="pct"/>
          </w:tcPr>
          <w:p w14:paraId="15DE9AEA" w14:textId="77777777" w:rsidR="00262753" w:rsidRPr="00262753" w:rsidRDefault="00262753" w:rsidP="002627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</w:t>
            </w:r>
          </w:p>
        </w:tc>
      </w:tr>
      <w:tr w:rsidR="00262753" w:rsidRPr="00262753" w14:paraId="0C5ACDB5" w14:textId="77777777" w:rsidTr="002E5A47">
        <w:trPr>
          <w:trHeight w:val="1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right w:val="none" w:sz="0" w:space="0" w:color="auto"/>
            </w:tcBorders>
          </w:tcPr>
          <w:tbl>
            <w:tblPr>
              <w:tblStyle w:val="PlainTable5"/>
              <w:tblW w:w="5063" w:type="pct"/>
              <w:tblLayout w:type="fixed"/>
              <w:tblLook w:val="04A0" w:firstRow="1" w:lastRow="0" w:firstColumn="1" w:lastColumn="0" w:noHBand="0" w:noVBand="1"/>
            </w:tblPr>
            <w:tblGrid>
              <w:gridCol w:w="15564"/>
            </w:tblGrid>
            <w:tr w:rsidR="00262753" w:rsidRPr="00262753" w14:paraId="5D891806" w14:textId="77777777" w:rsidTr="002E5A4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37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5000" w:type="pct"/>
                  <w:tcBorders>
                    <w:bottom w:val="none" w:sz="0" w:space="0" w:color="auto"/>
                    <w:right w:val="none" w:sz="0" w:space="0" w:color="auto"/>
                  </w:tcBorders>
                </w:tcPr>
                <w:p w14:paraId="7EF02359" w14:textId="51C55589" w:rsidR="00262753" w:rsidRPr="00262753" w:rsidRDefault="00262753" w:rsidP="00262753">
                  <w:pPr>
                    <w:rPr>
                      <w:rFonts w:ascii="Cambria" w:eastAsia="Times New Roman" w:hAnsi="Cambria" w:cs="Calibr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262753">
                    <w:rPr>
                      <w:rFonts w:ascii="Cambria" w:eastAsia="Times New Roman" w:hAnsi="Cambria" w:cs="Calibri"/>
                      <w:color w:val="000000" w:themeColor="text1"/>
                      <w:sz w:val="18"/>
                      <w:szCs w:val="18"/>
                      <w:lang w:eastAsia="en-GB"/>
                    </w:rPr>
                    <w:t>Abbreviations: CASP; Critical Appraisal Skills Programme</w:t>
                  </w:r>
                </w:p>
              </w:tc>
            </w:tr>
          </w:tbl>
          <w:p w14:paraId="6F6B8068" w14:textId="77777777" w:rsidR="00262753" w:rsidRPr="00262753" w:rsidRDefault="00262753" w:rsidP="00262753">
            <w:pPr>
              <w:rPr>
                <w:rFonts w:ascii="Cambria" w:hAnsi="Cambria"/>
                <w:sz w:val="24"/>
                <w:lang w:bidi="he-IL"/>
              </w:rPr>
            </w:pPr>
          </w:p>
          <w:p w14:paraId="0A2A1B02" w14:textId="77777777" w:rsidR="00262753" w:rsidRPr="00262753" w:rsidRDefault="00262753" w:rsidP="00262753">
            <w:pPr>
              <w:jc w:val="center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</w:tbl>
    <w:p w14:paraId="12925227" w14:textId="77777777" w:rsidR="00262753" w:rsidRPr="00262753" w:rsidRDefault="00262753" w:rsidP="00262753">
      <w:pPr>
        <w:rPr>
          <w:rFonts w:ascii="Cambria" w:hAnsi="Cambria"/>
          <w:sz w:val="24"/>
          <w:lang w:bidi="he-IL"/>
        </w:rPr>
      </w:pPr>
    </w:p>
    <w:p w14:paraId="12665AE4" w14:textId="77777777" w:rsidR="00262753" w:rsidRPr="00262753" w:rsidRDefault="00262753" w:rsidP="00262753">
      <w:pPr>
        <w:rPr>
          <w:rFonts w:ascii="Cambria" w:hAnsi="Cambria"/>
          <w:sz w:val="24"/>
          <w:lang w:bidi="he-IL"/>
        </w:rPr>
      </w:pPr>
      <w:r w:rsidRPr="00262753">
        <w:rPr>
          <w:rFonts w:ascii="Cambria" w:hAnsi="Cambria"/>
          <w:i/>
          <w:iCs/>
          <w:sz w:val="24"/>
          <w:lang w:bidi="he-IL"/>
        </w:rPr>
        <w:br w:type="page"/>
      </w:r>
      <w:bookmarkEnd w:id="1"/>
    </w:p>
    <w:p w14:paraId="68F72995" w14:textId="0D0131A3" w:rsidR="00ED18C3" w:rsidRDefault="00ED18C3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20"/>
        <w:gridCol w:w="1436"/>
        <w:gridCol w:w="1068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884"/>
      </w:tblGrid>
      <w:tr w:rsidR="00D2166F" w:rsidRPr="00166343" w14:paraId="1E11B15B" w14:textId="77777777" w:rsidTr="00764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98" w:type="dxa"/>
            <w:gridSpan w:val="14"/>
          </w:tcPr>
          <w:p w14:paraId="191036C4" w14:textId="33A84149" w:rsidR="00D2166F" w:rsidRPr="0076440E" w:rsidRDefault="00D35CF5" w:rsidP="0076440E">
            <w:pPr>
              <w:jc w:val="left"/>
              <w:rPr>
                <w:rFonts w:ascii="Cambria" w:eastAsia="Times New Roman" w:hAnsi="Cambria" w:cs="Calibri"/>
                <w:color w:val="000000" w:themeColor="text1"/>
                <w:sz w:val="22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S2 Appendix. ii)</w:t>
            </w:r>
            <w:r w:rsidRPr="00262753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 Quality appraisal for 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medium</w:t>
            </w:r>
            <w:r w:rsidRPr="00262753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62753">
              <w:rPr>
                <w:rFonts w:ascii="Cambria" w:hAnsi="Cambria"/>
                <w:sz w:val="24"/>
                <w:szCs w:val="20"/>
                <w:lang w:bidi="he-IL"/>
              </w:rPr>
              <w:t xml:space="preserve">relevance </w:t>
            </w:r>
            <w:r w:rsidRPr="00262753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studies, as determined using the CASP quality appraisal tool and the relevance of the study to the review question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, organised by country and year of publication</w:t>
            </w:r>
          </w:p>
        </w:tc>
      </w:tr>
      <w:tr w:rsidR="00E70356" w:rsidRPr="00166343" w14:paraId="0C08840A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D55C9D" w14:textId="45A743EA" w:rsidR="00DE1534" w:rsidRPr="00B2706C" w:rsidRDefault="00DE1534" w:rsidP="00166343">
            <w:pPr>
              <w:rPr>
                <w:rFonts w:ascii="Cambria" w:eastAsia="Times New Roman" w:hAnsi="Cambria" w:cs="Calibri"/>
                <w:color w:val="000000" w:themeColor="text1"/>
                <w:sz w:val="22"/>
                <w:lang w:eastAsia="en-GB"/>
              </w:rPr>
            </w:pPr>
            <w:r w:rsidRPr="00B2706C">
              <w:rPr>
                <w:rFonts w:ascii="Cambria" w:eastAsia="Times New Roman" w:hAnsi="Cambria" w:cs="Calibri"/>
                <w:color w:val="000000" w:themeColor="text1"/>
                <w:sz w:val="22"/>
                <w:lang w:eastAsia="en-GB"/>
              </w:rPr>
              <w:t>Author</w:t>
            </w:r>
            <w:r w:rsidR="00B2706C">
              <w:rPr>
                <w:rFonts w:ascii="Cambria" w:eastAsia="Times New Roman" w:hAnsi="Cambria" w:cs="Calibri"/>
                <w:color w:val="000000" w:themeColor="text1"/>
                <w:sz w:val="22"/>
                <w:lang w:eastAsia="en-GB"/>
              </w:rPr>
              <w:t xml:space="preserve"> (year)</w:t>
            </w:r>
          </w:p>
        </w:tc>
        <w:tc>
          <w:tcPr>
            <w:tcW w:w="1436" w:type="dxa"/>
            <w:hideMark/>
          </w:tcPr>
          <w:p w14:paraId="7A4EABD4" w14:textId="77777777" w:rsidR="00DE1534" w:rsidRPr="00B2706C" w:rsidRDefault="00DE1534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B2706C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Title</w:t>
            </w:r>
          </w:p>
        </w:tc>
        <w:tc>
          <w:tcPr>
            <w:tcW w:w="1068" w:type="dxa"/>
            <w:hideMark/>
          </w:tcPr>
          <w:p w14:paraId="3722D815" w14:textId="77777777" w:rsidR="00DE1534" w:rsidRPr="00DE1534" w:rsidRDefault="00DE1534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Was there a clear statement of the aims of the research?</w:t>
            </w:r>
          </w:p>
        </w:tc>
        <w:tc>
          <w:tcPr>
            <w:tcW w:w="0" w:type="auto"/>
            <w:hideMark/>
          </w:tcPr>
          <w:p w14:paraId="4EC85F0A" w14:textId="77777777" w:rsidR="00DE1534" w:rsidRPr="00DE1534" w:rsidRDefault="00DE1534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Is a qualitative methodology appropriate?</w:t>
            </w:r>
          </w:p>
        </w:tc>
        <w:tc>
          <w:tcPr>
            <w:tcW w:w="0" w:type="auto"/>
            <w:hideMark/>
          </w:tcPr>
          <w:p w14:paraId="77F2F26C" w14:textId="77777777" w:rsidR="00DE1534" w:rsidRPr="00DE1534" w:rsidRDefault="00DE1534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Was the research design appropriate to address the aims of the research?</w:t>
            </w:r>
          </w:p>
        </w:tc>
        <w:tc>
          <w:tcPr>
            <w:tcW w:w="0" w:type="auto"/>
            <w:hideMark/>
          </w:tcPr>
          <w:p w14:paraId="3E4B19BD" w14:textId="77777777" w:rsidR="00DE1534" w:rsidRPr="00DE1534" w:rsidRDefault="00DE1534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Was the recruitment strategy appropriate to the aims of the research?</w:t>
            </w:r>
          </w:p>
        </w:tc>
        <w:tc>
          <w:tcPr>
            <w:tcW w:w="0" w:type="auto"/>
            <w:hideMark/>
          </w:tcPr>
          <w:p w14:paraId="62272EEA" w14:textId="77777777" w:rsidR="00DE1534" w:rsidRPr="00DE1534" w:rsidRDefault="00DE1534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Was the data collected in a way that addressed the research issue?</w:t>
            </w:r>
          </w:p>
        </w:tc>
        <w:tc>
          <w:tcPr>
            <w:tcW w:w="0" w:type="auto"/>
            <w:hideMark/>
          </w:tcPr>
          <w:p w14:paraId="143FBD3F" w14:textId="77777777" w:rsidR="00DE1534" w:rsidRPr="00DE1534" w:rsidRDefault="00DE1534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 xml:space="preserve">Has the relationship between researcher </w:t>
            </w:r>
            <w:proofErr w:type="gramStart"/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and  participants</w:t>
            </w:r>
            <w:proofErr w:type="gramEnd"/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 xml:space="preserve"> been adequately considered?</w:t>
            </w:r>
          </w:p>
        </w:tc>
        <w:tc>
          <w:tcPr>
            <w:tcW w:w="0" w:type="auto"/>
            <w:hideMark/>
          </w:tcPr>
          <w:p w14:paraId="6C4BE57D" w14:textId="77777777" w:rsidR="00DE1534" w:rsidRPr="00DE1534" w:rsidRDefault="00DE1534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Have ethical issues been taken into consideration?</w:t>
            </w:r>
          </w:p>
        </w:tc>
        <w:tc>
          <w:tcPr>
            <w:tcW w:w="0" w:type="auto"/>
            <w:hideMark/>
          </w:tcPr>
          <w:p w14:paraId="36AFD0D1" w14:textId="77777777" w:rsidR="00DE1534" w:rsidRPr="00DE1534" w:rsidRDefault="00DE1534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 xml:space="preserve">Are the study’s theoretical underpinnings clear, </w:t>
            </w:r>
            <w:proofErr w:type="gramStart"/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consistent</w:t>
            </w:r>
            <w:proofErr w:type="gramEnd"/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 xml:space="preserve"> and conceptually coherent? </w:t>
            </w:r>
          </w:p>
        </w:tc>
        <w:tc>
          <w:tcPr>
            <w:tcW w:w="0" w:type="auto"/>
            <w:hideMark/>
          </w:tcPr>
          <w:p w14:paraId="11EAA4B1" w14:textId="77777777" w:rsidR="00DE1534" w:rsidRPr="00DE1534" w:rsidRDefault="00DE1534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Was the data analysis sufficiently rigorous?</w:t>
            </w:r>
          </w:p>
        </w:tc>
        <w:tc>
          <w:tcPr>
            <w:tcW w:w="0" w:type="auto"/>
            <w:hideMark/>
          </w:tcPr>
          <w:p w14:paraId="71BCC7B4" w14:textId="77777777" w:rsidR="00DE1534" w:rsidRPr="00DE1534" w:rsidRDefault="00DE1534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Is there a clear statement of findings?</w:t>
            </w:r>
          </w:p>
        </w:tc>
        <w:tc>
          <w:tcPr>
            <w:tcW w:w="0" w:type="auto"/>
            <w:hideMark/>
          </w:tcPr>
          <w:p w14:paraId="72464770" w14:textId="77777777" w:rsidR="00DE1534" w:rsidRPr="00DE1534" w:rsidRDefault="00DE1534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How valuable is the research?</w:t>
            </w:r>
          </w:p>
        </w:tc>
        <w:tc>
          <w:tcPr>
            <w:tcW w:w="0" w:type="auto"/>
            <w:hideMark/>
          </w:tcPr>
          <w:p w14:paraId="0D2F880E" w14:textId="07C4CE97" w:rsidR="00DE1534" w:rsidRPr="00DE1534" w:rsidRDefault="00DE1534" w:rsidP="00166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 xml:space="preserve">Considering the quality of the evidence and its relevance to the aims of this review, how </w:t>
            </w:r>
            <w:r w:rsidR="00080775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 xml:space="preserve">relevant </w:t>
            </w: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is this research to this review?</w:t>
            </w:r>
          </w:p>
        </w:tc>
      </w:tr>
      <w:tr w:rsidR="00D2166F" w:rsidRPr="00166343" w14:paraId="0953094F" w14:textId="77777777" w:rsidTr="00160FCB">
        <w:trPr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58BA7E" w14:textId="0816CAC9" w:rsidR="000D7227" w:rsidRPr="00166343" w:rsidRDefault="000D7227" w:rsidP="000D7227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Kaartinen (2002)</w:t>
            </w:r>
          </w:p>
        </w:tc>
        <w:tc>
          <w:tcPr>
            <w:tcW w:w="1436" w:type="dxa"/>
          </w:tcPr>
          <w:p w14:paraId="20F72647" w14:textId="6D6E432E" w:rsidR="000D7227" w:rsidRPr="00166343" w:rsidRDefault="000D7227" w:rsidP="000D7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Mother and child health care in Kabul, Afghanistan with focus on the mother: Women's own perspective</w:t>
            </w:r>
          </w:p>
        </w:tc>
        <w:tc>
          <w:tcPr>
            <w:tcW w:w="1068" w:type="dxa"/>
          </w:tcPr>
          <w:p w14:paraId="4484359B" w14:textId="3A142476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F09548D" w14:textId="31C79A4F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3FD6583" w14:textId="5177A190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B2C2695" w14:textId="757DFB7C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7D113B9" w14:textId="7D25ACA5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AEE61C5" w14:textId="295D25A9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362999EF" w14:textId="757A97A3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50337B8" w14:textId="7B1840D9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177D7C24" w14:textId="6C7CAFC1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441032F1" w14:textId="066F60C0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C7F146E" w14:textId="79DF4CEF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723F815F" w14:textId="06976CF5" w:rsidR="000D7227" w:rsidRPr="00166343" w:rsidRDefault="000D7227" w:rsidP="000D7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E70356" w:rsidRPr="00166343" w14:paraId="24193CAA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0E76F3" w14:textId="7A3B977E" w:rsidR="000D7227" w:rsidRPr="00166343" w:rsidRDefault="000D7227" w:rsidP="000D7227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Kwesiga (2021)</w:t>
            </w:r>
          </w:p>
        </w:tc>
        <w:tc>
          <w:tcPr>
            <w:tcW w:w="1436" w:type="dxa"/>
          </w:tcPr>
          <w:p w14:paraId="66F5F588" w14:textId="5B2FA838" w:rsidR="000D7227" w:rsidRPr="00166343" w:rsidRDefault="000D7227" w:rsidP="000D7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Barriers and enablers to reporting pregnancy and adverse pregnancy outcomes in population-based surveys: EN-INDEPTH study</w:t>
            </w:r>
          </w:p>
        </w:tc>
        <w:tc>
          <w:tcPr>
            <w:tcW w:w="1068" w:type="dxa"/>
          </w:tcPr>
          <w:p w14:paraId="04D95786" w14:textId="4E555877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0FF5F7C" w14:textId="3B2FAB31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FFEED89" w14:textId="2EC74819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1EBAAA3" w14:textId="2E25C3FF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8FE1171" w14:textId="79DCCA1A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5F02159" w14:textId="264237B1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83C3291" w14:textId="555F38AC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86CB959" w14:textId="410E013D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E0F488C" w14:textId="51526A6F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B5F0C0F" w14:textId="61CA0607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85E762F" w14:textId="1E56355A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0AE8E802" w14:textId="6C498C5E" w:rsidR="000D7227" w:rsidRPr="00166343" w:rsidRDefault="000D7227" w:rsidP="000D7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D2166F" w:rsidRPr="00166343" w14:paraId="219D5D77" w14:textId="77777777" w:rsidTr="00160FCB">
        <w:trPr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BE28E8" w14:textId="77777777" w:rsidR="00DE1534" w:rsidRPr="00166343" w:rsidRDefault="00DE1534" w:rsidP="00166343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Ainul (2015)</w:t>
            </w:r>
          </w:p>
        </w:tc>
        <w:tc>
          <w:tcPr>
            <w:tcW w:w="1436" w:type="dxa"/>
            <w:hideMark/>
          </w:tcPr>
          <w:p w14:paraId="43342BBD" w14:textId="77777777" w:rsidR="00DE1534" w:rsidRPr="00166343" w:rsidRDefault="00DE1534" w:rsidP="0016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Early marriage as a risk factor for mistimed pregnancy among married adolescents in Bangladesh</w:t>
            </w:r>
          </w:p>
        </w:tc>
        <w:tc>
          <w:tcPr>
            <w:tcW w:w="1068" w:type="dxa"/>
            <w:hideMark/>
          </w:tcPr>
          <w:p w14:paraId="437EDB3C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4AD6403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3AE2B16A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25BCFFC2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  <w:hideMark/>
          </w:tcPr>
          <w:p w14:paraId="5EAC7D8E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1A59A6C0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C5ED862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5DA01020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60978473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  <w:hideMark/>
          </w:tcPr>
          <w:p w14:paraId="2FC10E0A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1C445C71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  <w:hideMark/>
          </w:tcPr>
          <w:p w14:paraId="059B277B" w14:textId="77777777" w:rsidR="00DE1534" w:rsidRPr="00166343" w:rsidRDefault="00DE1534" w:rsidP="0016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D2166F" w:rsidRPr="00166343" w14:paraId="48CF36D7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D15670" w14:textId="3EFB14F0" w:rsidR="000D7227" w:rsidRPr="00166343" w:rsidRDefault="000D7227" w:rsidP="000D7227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HRW (2015)</w:t>
            </w:r>
          </w:p>
        </w:tc>
        <w:tc>
          <w:tcPr>
            <w:tcW w:w="1436" w:type="dxa"/>
          </w:tcPr>
          <w:p w14:paraId="0EEDB585" w14:textId="415F1E2B" w:rsidR="000D7227" w:rsidRPr="00166343" w:rsidRDefault="000D7227" w:rsidP="000D7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Marry before your house is swept away: Child Marriage in Bangladesh</w:t>
            </w:r>
          </w:p>
        </w:tc>
        <w:tc>
          <w:tcPr>
            <w:tcW w:w="1068" w:type="dxa"/>
          </w:tcPr>
          <w:p w14:paraId="505976F2" w14:textId="79152F6F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33514A2" w14:textId="3CC9B108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66541D9" w14:textId="2099558D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59C081C" w14:textId="3573CD4D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6DEFF1C3" w14:textId="3697DCF6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291AACA5" w14:textId="7B04A8F9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F5DF182" w14:textId="7CD34FF7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5206F193" w14:textId="51AFAC24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F6E7D39" w14:textId="5B6BD331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7CC6F854" w14:textId="5291F124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8319BD5" w14:textId="43DCD2F6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22343B2F" w14:textId="0995FBE4" w:rsidR="000D7227" w:rsidRDefault="000D7227" w:rsidP="000D7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D2166F" w:rsidRPr="00166343" w14:paraId="5337FB68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8321AF" w14:textId="7836BB4A" w:rsidR="000D7227" w:rsidRPr="00166343" w:rsidRDefault="000D7227" w:rsidP="000D7227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Sikder (2011)</w:t>
            </w:r>
          </w:p>
        </w:tc>
        <w:tc>
          <w:tcPr>
            <w:tcW w:w="1436" w:type="dxa"/>
          </w:tcPr>
          <w:p w14:paraId="76B01894" w14:textId="66BC00C3" w:rsidR="000D7227" w:rsidRPr="00166343" w:rsidRDefault="000D7227" w:rsidP="000D7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Accounts of severe acute obstetric complications in rural Bangladesh</w:t>
            </w:r>
          </w:p>
        </w:tc>
        <w:tc>
          <w:tcPr>
            <w:tcW w:w="1068" w:type="dxa"/>
          </w:tcPr>
          <w:p w14:paraId="5CABD615" w14:textId="557634D8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740C842" w14:textId="32D633E9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B4F63A5" w14:textId="5E924BA2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FAE7859" w14:textId="2D6C6576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34BCC24" w14:textId="327D3104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DE36ACD" w14:textId="07CE356E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8851FB3" w14:textId="0CE481AC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61DFF15" w14:textId="354F6C9E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47CF6F11" w14:textId="4306A7AA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BE4BFFB" w14:textId="715AFC6C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1A5F41A" w14:textId="4A92A901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26923CEC" w14:textId="776A693F" w:rsidR="000D7227" w:rsidRDefault="000D7227" w:rsidP="000D7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E70356" w:rsidRPr="00166343" w14:paraId="4F2A7AF9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585804" w14:textId="48548694" w:rsidR="000D7227" w:rsidRPr="00166343" w:rsidRDefault="000D7227" w:rsidP="000D7227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Naved (2005)</w:t>
            </w:r>
          </w:p>
        </w:tc>
        <w:tc>
          <w:tcPr>
            <w:tcW w:w="1436" w:type="dxa"/>
          </w:tcPr>
          <w:p w14:paraId="5535575C" w14:textId="6DBBBCCC" w:rsidR="000D7227" w:rsidRPr="00166343" w:rsidRDefault="000D7227" w:rsidP="000D7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Factors associated with spousal physical violence against women in Bangladesh</w:t>
            </w:r>
          </w:p>
        </w:tc>
        <w:tc>
          <w:tcPr>
            <w:tcW w:w="1068" w:type="dxa"/>
          </w:tcPr>
          <w:p w14:paraId="7A655051" w14:textId="5646C090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BC722D9" w14:textId="73564839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1909634" w14:textId="501DB2D5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2DF2BA5" w14:textId="1E628699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269A4238" w14:textId="44D260AA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6EB19B1" w14:textId="55D345BA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04454963" w14:textId="2526E6F5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11D0346" w14:textId="60771E8B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011389FF" w14:textId="54DB96A8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65A1AEF6" w14:textId="072F94E9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6C1FD78" w14:textId="47705502" w:rsidR="000D7227" w:rsidRPr="00166343" w:rsidRDefault="000D7227" w:rsidP="000D72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5B25AB53" w14:textId="3B7A0791" w:rsidR="000D7227" w:rsidRDefault="000D7227" w:rsidP="000D7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D2166F" w:rsidRPr="00166343" w14:paraId="6973C46A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CF93C9" w14:textId="6BA9C1D9" w:rsidR="000D7227" w:rsidRPr="00166343" w:rsidRDefault="000D7227" w:rsidP="000D7227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Bhuiya (2001)</w:t>
            </w:r>
          </w:p>
        </w:tc>
        <w:tc>
          <w:tcPr>
            <w:tcW w:w="1436" w:type="dxa"/>
          </w:tcPr>
          <w:p w14:paraId="39655F8F" w14:textId="6A7E9213" w:rsidR="000D7227" w:rsidRPr="00166343" w:rsidRDefault="000D7227" w:rsidP="000D7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Ordeal of women for induced abortion in a rural area of Bangladesh</w:t>
            </w:r>
          </w:p>
        </w:tc>
        <w:tc>
          <w:tcPr>
            <w:tcW w:w="1068" w:type="dxa"/>
          </w:tcPr>
          <w:p w14:paraId="010FCD1D" w14:textId="14B6C0A4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63C950B" w14:textId="42090FF8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D2EBA16" w14:textId="70B6865E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4A5C34C" w14:textId="254DA5DB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6420443" w14:textId="2EE09701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3DAA6D62" w14:textId="790DD009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4E3329C8" w14:textId="21F2DED6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1BD6CE0D" w14:textId="7D5B6B11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1AAB8DE2" w14:textId="37275546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426EE3AE" w14:textId="7AFF400F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321561D" w14:textId="2D49734A" w:rsidR="000D7227" w:rsidRPr="00166343" w:rsidRDefault="000D7227" w:rsidP="000D72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20F17074" w14:textId="75D8B0D3" w:rsidR="000D7227" w:rsidRDefault="000D7227" w:rsidP="000D7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D2166F" w:rsidRPr="00166343" w14:paraId="336EA130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2881D4" w14:textId="4ED2F50B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Khanna (2022)</w:t>
            </w:r>
          </w:p>
        </w:tc>
        <w:tc>
          <w:tcPr>
            <w:tcW w:w="1436" w:type="dxa"/>
          </w:tcPr>
          <w:p w14:paraId="2B0956C4" w14:textId="0E0F7CDE" w:rsidR="000068C4" w:rsidRPr="00166343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cial and economic marginalisation and sexual and reproductive health and rights of urban poor young women: a qualitative study from Vadodara, Gujarat, India</w:t>
            </w:r>
          </w:p>
        </w:tc>
        <w:tc>
          <w:tcPr>
            <w:tcW w:w="1068" w:type="dxa"/>
          </w:tcPr>
          <w:p w14:paraId="20527240" w14:textId="03360A46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5F5BAF3" w14:textId="4B34C6B1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F11AA83" w14:textId="42B75509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3C719D7" w14:textId="0E4617DC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837140F" w14:textId="320E0161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409842C" w14:textId="5E57B164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2C208E96" w14:textId="653D2A49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80ADB0B" w14:textId="768C0E01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53822AEF" w14:textId="7602343F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3B5E911" w14:textId="4D9B46B4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4BB0DA3" w14:textId="58F43DEE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0707059A" w14:textId="2CF8CBCC" w:rsidR="000068C4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30502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E70356" w:rsidRPr="00166343" w14:paraId="5B74A3D1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7A3C5C" w14:textId="5FAF2002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Sama (2019)</w:t>
            </w:r>
          </w:p>
        </w:tc>
        <w:tc>
          <w:tcPr>
            <w:tcW w:w="1436" w:type="dxa"/>
          </w:tcPr>
          <w:p w14:paraId="326A9CBE" w14:textId="5C6BD0D4" w:rsidR="000068C4" w:rsidRPr="00166343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Interrogating Interruptions: Exploring Young </w:t>
            </w: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Womens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mental Health Issues</w:t>
            </w:r>
          </w:p>
        </w:tc>
        <w:tc>
          <w:tcPr>
            <w:tcW w:w="1068" w:type="dxa"/>
          </w:tcPr>
          <w:p w14:paraId="3F0C00A9" w14:textId="2F3748A2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A8232DA" w14:textId="76EA2CBD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FE5BEC4" w14:textId="10C35037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BD462C9" w14:textId="2FE903B5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DDE7CFC" w14:textId="193FF34C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B6D795C" w14:textId="45657B75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1D57F89" w14:textId="613E10F7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68A7EB1" w14:textId="251DCF4A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5A2B108F" w14:textId="03A61185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12729FF" w14:textId="14FAC14F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682F2A2" w14:textId="72D6AAB2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38A2DFE8" w14:textId="305F54F1" w:rsidR="000068C4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D2166F" w:rsidRPr="00166343" w14:paraId="07675473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B36957" w14:textId="259FD527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Sansthan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 xml:space="preserve"> (2019)</w:t>
            </w:r>
          </w:p>
        </w:tc>
        <w:tc>
          <w:tcPr>
            <w:tcW w:w="1436" w:type="dxa"/>
          </w:tcPr>
          <w:p w14:paraId="6FDCDDBC" w14:textId="7FC10332" w:rsidR="000068C4" w:rsidRPr="00166343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What about us: A Study </w:t>
            </w:r>
            <w:proofErr w:type="gram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on the Situation of</w:t>
            </w:r>
            <w:proofErr w:type="gramEnd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Young Married Girls</w:t>
            </w:r>
          </w:p>
        </w:tc>
        <w:tc>
          <w:tcPr>
            <w:tcW w:w="1068" w:type="dxa"/>
          </w:tcPr>
          <w:p w14:paraId="073358CE" w14:textId="2AA480B0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7E292B4" w14:textId="03E9AC98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A22E240" w14:textId="368EEFBA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74E8972" w14:textId="248F885D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AFB85E0" w14:textId="316F30CD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5E4BA356" w14:textId="11AFFA39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16C60697" w14:textId="271F16B4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45F79B5B" w14:textId="6EB6C17E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470FDD5B" w14:textId="7429F143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46ABCA18" w14:textId="0819862A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774D2FC" w14:textId="563C9F3F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67CEE656" w14:textId="6EB6113F" w:rsidR="000068C4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E70356" w:rsidRPr="00166343" w14:paraId="5F5F3486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0DF4BB" w14:textId="59C0842A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Mukherjee (2018)</w:t>
            </w:r>
          </w:p>
        </w:tc>
        <w:tc>
          <w:tcPr>
            <w:tcW w:w="1436" w:type="dxa"/>
          </w:tcPr>
          <w:p w14:paraId="03725313" w14:textId="499B16D9" w:rsidR="000068C4" w:rsidRPr="00166343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Dynamics of early marriage of girls in rural Uttar Pradesh: A study into the economic, </w:t>
            </w:r>
            <w:proofErr w:type="gram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ocial</w:t>
            </w:r>
            <w:proofErr w:type="gramEnd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and human rights aspects; Chapter 7: Impact of Early Marriage on Women’s Autonomy, Sexual and Reproductive Health, and Mental Health</w:t>
            </w:r>
          </w:p>
        </w:tc>
        <w:tc>
          <w:tcPr>
            <w:tcW w:w="1068" w:type="dxa"/>
          </w:tcPr>
          <w:p w14:paraId="53E9A8AA" w14:textId="5DC869A2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5F85467" w14:textId="6C894DC8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2CADAAB" w14:textId="6A79DB01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B33B780" w14:textId="5FD39E30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2A137A20" w14:textId="546875B2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4840E22F" w14:textId="46781AD6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C3206A1" w14:textId="08AA502C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6353B5C" w14:textId="08D265F4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3330F69" w14:textId="0A9DFD70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38E32AED" w14:textId="6A106336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DF2A2A1" w14:textId="11BB114C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60560734" w14:textId="50933BB1" w:rsidR="000068C4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0068C4" w:rsidRPr="00166343" w14:paraId="4CA9A7AE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810794" w14:textId="3B65E026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Sahoo (2015)</w:t>
            </w:r>
          </w:p>
        </w:tc>
        <w:tc>
          <w:tcPr>
            <w:tcW w:w="1436" w:type="dxa"/>
          </w:tcPr>
          <w:p w14:paraId="730CBA9D" w14:textId="4E54EC64" w:rsidR="000068C4" w:rsidRPr="00166343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Sanitation-related psychosocial stress: A grounded theory study of women across the life-course in Odisha, India</w:t>
            </w:r>
          </w:p>
        </w:tc>
        <w:tc>
          <w:tcPr>
            <w:tcW w:w="1068" w:type="dxa"/>
          </w:tcPr>
          <w:p w14:paraId="4A6010EC" w14:textId="2AFDA952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275F92F" w14:textId="60558554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2E57CE7" w14:textId="4BE8DFDA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8F59B4A" w14:textId="3FE07D18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2153128B" w14:textId="222BE5D3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AFB1BDE" w14:textId="091C9CE8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E68BE0E" w14:textId="29BC2E2C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35017F1" w14:textId="3344292C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2B3783A" w14:textId="58EC58FF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A1836B1" w14:textId="7E1F0A92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DF6F42D" w14:textId="07E57E60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76022DF3" w14:textId="0A2DDBC1" w:rsidR="000068C4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D2166F" w:rsidRPr="00166343" w14:paraId="0E2AF7FC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B284A5" w14:textId="155D4439" w:rsidR="000068C4" w:rsidRPr="00166343" w:rsidRDefault="00EB5E38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 xml:space="preserve">Mitra </w:t>
            </w:r>
            <w:r w:rsidR="000068C4"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(2015)</w:t>
            </w:r>
          </w:p>
        </w:tc>
        <w:tc>
          <w:tcPr>
            <w:tcW w:w="1436" w:type="dxa"/>
          </w:tcPr>
          <w:p w14:paraId="2F979246" w14:textId="44B23745" w:rsidR="000068C4" w:rsidRPr="00166343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Child Marriage &amp; Early Motherhood: Understandings from Lived Experiences of Young People</w:t>
            </w:r>
          </w:p>
        </w:tc>
        <w:tc>
          <w:tcPr>
            <w:tcW w:w="1068" w:type="dxa"/>
          </w:tcPr>
          <w:p w14:paraId="64D34338" w14:textId="03FF2338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7C6B99A" w14:textId="6DF6C3F4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3DCAFEE5" w14:textId="2EC852B7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FA168A4" w14:textId="5619FFAF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E382010" w14:textId="3E72C82C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2A32E067" w14:textId="54761387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CD79A0B" w14:textId="50D81030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63D94E6" w14:textId="0BF1DBBB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338633F7" w14:textId="588743B0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3E8460AC" w14:textId="583C9DF6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77D8D6F" w14:textId="2884DD35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26A7CB32" w14:textId="0C26F0E1" w:rsidR="000068C4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E70356" w:rsidRPr="00166343" w14:paraId="59BC2957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BC2B19" w14:textId="4CF3AB2C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Roberts (2012)</w:t>
            </w:r>
          </w:p>
        </w:tc>
        <w:tc>
          <w:tcPr>
            <w:tcW w:w="1436" w:type="dxa"/>
          </w:tcPr>
          <w:p w14:paraId="20CE4197" w14:textId="3AFAA31B" w:rsidR="000068C4" w:rsidRPr="00166343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Grief and Women: Stillbirth in the Social Context of India</w:t>
            </w:r>
          </w:p>
        </w:tc>
        <w:tc>
          <w:tcPr>
            <w:tcW w:w="1068" w:type="dxa"/>
          </w:tcPr>
          <w:p w14:paraId="23B6F9BA" w14:textId="3C5020C5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D970D11" w14:textId="6905F6DD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6DD1D5D" w14:textId="24DC5933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BBC70F8" w14:textId="3456B5FF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746C16C" w14:textId="7D90C183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0771238" w14:textId="355CC28A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4302BAD8" w14:textId="429FFD07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AC6DBC4" w14:textId="0EBAC7AB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9E9CC3E" w14:textId="2E8AA198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94D186D" w14:textId="17662015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DAEE663" w14:textId="43E993A1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19C9472C" w14:textId="72D164B2" w:rsidR="000068C4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0068C4" w:rsidRPr="00166343" w14:paraId="27D7EE72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E9BE17" w14:textId="6610FF5E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HRW (2009)</w:t>
            </w:r>
          </w:p>
        </w:tc>
        <w:tc>
          <w:tcPr>
            <w:tcW w:w="1436" w:type="dxa"/>
          </w:tcPr>
          <w:p w14:paraId="142E2A1C" w14:textId="352198FC" w:rsidR="000068C4" w:rsidRPr="00166343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o Tally of the Anguish: Accountability in Maternal Health Care in India</w:t>
            </w:r>
          </w:p>
        </w:tc>
        <w:tc>
          <w:tcPr>
            <w:tcW w:w="1068" w:type="dxa"/>
          </w:tcPr>
          <w:p w14:paraId="4A123F06" w14:textId="64F6BB3C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908B4A1" w14:textId="6879D5C5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E064A19" w14:textId="250AD2C4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255711A" w14:textId="2B4467C5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2E0F259" w14:textId="7A4DBDBD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1ABE1C92" w14:textId="1374FF50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0A5AD785" w14:textId="0A735916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5A0AD1EC" w14:textId="062D5D3D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C2424F2" w14:textId="155EA223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41AA4C6E" w14:textId="6A7EDC4C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D42DCD2" w14:textId="1FD649AB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491E3B5B" w14:textId="7AD4FAD6" w:rsidR="000068C4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D2166F" w:rsidRPr="00166343" w14:paraId="2FE1B85D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ACB1B2" w14:textId="4055F93B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Iyengar (2008)</w:t>
            </w:r>
          </w:p>
        </w:tc>
        <w:tc>
          <w:tcPr>
            <w:tcW w:w="1436" w:type="dxa"/>
          </w:tcPr>
          <w:p w14:paraId="3029D66D" w14:textId="3D472633" w:rsidR="000068C4" w:rsidRPr="00166343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Childbirth practices in rural Rajasthan, India: Implications for neonatal health and survival</w:t>
            </w:r>
          </w:p>
        </w:tc>
        <w:tc>
          <w:tcPr>
            <w:tcW w:w="1068" w:type="dxa"/>
          </w:tcPr>
          <w:p w14:paraId="5013E87E" w14:textId="6D913D3A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6CAFBE6" w14:textId="77E6DDF1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42E5D07" w14:textId="6EDD5AC3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1B3B169" w14:textId="3CEFE08D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5A9B0C8" w14:textId="598668D9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9EFC5DE" w14:textId="14712EB1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E86ADFE" w14:textId="5518F851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FCDA2AB" w14:textId="39FB2839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EE65934" w14:textId="7342E2A7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15F90CFD" w14:textId="67FE199A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E740B5F" w14:textId="1A290961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14E4FD9A" w14:textId="77777777" w:rsidR="000068C4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</w:p>
        </w:tc>
      </w:tr>
      <w:tr w:rsidR="00E70356" w:rsidRPr="00166343" w14:paraId="1F625A29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CD5A26" w14:textId="33599F50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Mukhopadhyay (2004)</w:t>
            </w:r>
          </w:p>
        </w:tc>
        <w:tc>
          <w:tcPr>
            <w:tcW w:w="1436" w:type="dxa"/>
          </w:tcPr>
          <w:p w14:paraId="6B081F12" w14:textId="10418812" w:rsidR="000068C4" w:rsidRPr="00166343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Mothers' perceptions and attitudes towards maternal morbidity in rural West Bengal: findings from focus group discussions</w:t>
            </w:r>
          </w:p>
        </w:tc>
        <w:tc>
          <w:tcPr>
            <w:tcW w:w="1068" w:type="dxa"/>
          </w:tcPr>
          <w:p w14:paraId="319CE961" w14:textId="3D0DE35F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BB2012E" w14:textId="58D87C44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6E444D6" w14:textId="042424DC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E319ACA" w14:textId="79A6AB77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00BF113" w14:textId="0A0CE021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52C60DD" w14:textId="2AFF1B0C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28CB49B" w14:textId="17BD52A9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4AF99299" w14:textId="5518D2D1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379CDD3" w14:textId="345C8952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2D9F41D" w14:textId="5D0CF01F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E76DBEC" w14:textId="5464AD3A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00DFA8FB" w14:textId="77777777" w:rsidR="000068C4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</w:p>
        </w:tc>
      </w:tr>
      <w:tr w:rsidR="002C72C9" w:rsidRPr="00166343" w14:paraId="7B8AAA03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A5522E" w14:textId="35566D5A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Amin (2002)</w:t>
            </w:r>
          </w:p>
        </w:tc>
        <w:tc>
          <w:tcPr>
            <w:tcW w:w="1436" w:type="dxa"/>
          </w:tcPr>
          <w:p w14:paraId="4B4EB0A3" w14:textId="4FADE305" w:rsidR="000068C4" w:rsidRPr="00166343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The influence of gender on rural women's illness experiences and health-seeking strategies for gynaecological symptoms</w:t>
            </w:r>
          </w:p>
        </w:tc>
        <w:tc>
          <w:tcPr>
            <w:tcW w:w="1068" w:type="dxa"/>
          </w:tcPr>
          <w:p w14:paraId="24DB35DB" w14:textId="5CEB220A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8ADE7D5" w14:textId="4385B0B3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2A37E9E" w14:textId="7AD89F69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53D3BA2" w14:textId="63687DEC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9256D39" w14:textId="3AB3AD76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BDC0676" w14:textId="1A1262D5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2F0C623" w14:textId="4E664C7C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9EE34DD" w14:textId="45911959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26EB768" w14:textId="6A863F2D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4C7F08AB" w14:textId="3B328501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07C5393" w14:textId="1C25412C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7C9F04DE" w14:textId="77777777" w:rsidR="000068C4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</w:p>
        </w:tc>
      </w:tr>
      <w:tr w:rsidR="00E70356" w:rsidRPr="00166343" w14:paraId="1CE48021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B32552" w14:textId="5C41E53D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Morrison (2021)</w:t>
            </w:r>
          </w:p>
        </w:tc>
        <w:tc>
          <w:tcPr>
            <w:tcW w:w="1436" w:type="dxa"/>
          </w:tcPr>
          <w:p w14:paraId="1DAB8DF6" w14:textId="67042E19" w:rsidR="000068C4" w:rsidRPr="00166343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Addressing anaemia in pregnancy in rural plains Nepal: A qualitative, formative study</w:t>
            </w:r>
          </w:p>
        </w:tc>
        <w:tc>
          <w:tcPr>
            <w:tcW w:w="1068" w:type="dxa"/>
          </w:tcPr>
          <w:p w14:paraId="5971E1AB" w14:textId="2669663A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0EB4C05" w14:textId="34837D30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DD008B2" w14:textId="3366642B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0EA8D4E" w14:textId="7A1D9544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13B92D9" w14:textId="5BF45520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57D5A70" w14:textId="47729D8B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250338BB" w14:textId="1312AD13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7A420B3" w14:textId="4E8661A2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E87206F" w14:textId="145C5261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0F41F02" w14:textId="34D11480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0568405" w14:textId="540C545B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621363B2" w14:textId="77777777" w:rsidR="000068C4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</w:p>
        </w:tc>
      </w:tr>
      <w:tr w:rsidR="002C72C9" w:rsidRPr="00166343" w14:paraId="597D64F0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871C88" w14:textId="780D0970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Rajbanshi (2021)</w:t>
            </w:r>
          </w:p>
        </w:tc>
        <w:tc>
          <w:tcPr>
            <w:tcW w:w="1436" w:type="dxa"/>
          </w:tcPr>
          <w:p w14:paraId="3A5E6A8B" w14:textId="272FFA7C" w:rsidR="000068C4" w:rsidRPr="00166343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A qualitative study to explore the barriers for nonadherence to referral to hospital births by women with high-risk pregnancies in Nepal</w:t>
            </w:r>
          </w:p>
        </w:tc>
        <w:tc>
          <w:tcPr>
            <w:tcW w:w="1068" w:type="dxa"/>
          </w:tcPr>
          <w:p w14:paraId="532A27DE" w14:textId="76A936FE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3485388" w14:textId="54AFA735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8B940C0" w14:textId="71AE7CAF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5F5F65E" w14:textId="4DF23D02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7F94E36" w14:textId="611B643E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23A5432" w14:textId="72E19BA7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2BCCF30" w14:textId="541D3C8B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0655A27" w14:textId="00A8897A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B404B5B" w14:textId="5CAEACCA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C97BCF2" w14:textId="3427A650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43884CD" w14:textId="702423B3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674B9419" w14:textId="77777777" w:rsidR="000068C4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</w:p>
        </w:tc>
      </w:tr>
      <w:tr w:rsidR="000068C4" w:rsidRPr="00166343" w14:paraId="3658F58E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16BC35" w14:textId="01B4FF62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Sekine (2021)</w:t>
            </w:r>
          </w:p>
        </w:tc>
        <w:tc>
          <w:tcPr>
            <w:tcW w:w="1436" w:type="dxa"/>
          </w:tcPr>
          <w:p w14:paraId="793F2986" w14:textId="17B5F1B3" w:rsidR="000068C4" w:rsidRPr="00166343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Multilevel factors influencing contraceptive use and childbearing among adolescent girls in Bara district of Nepal: A qualitative study using the socioecological model</w:t>
            </w:r>
          </w:p>
        </w:tc>
        <w:tc>
          <w:tcPr>
            <w:tcW w:w="1068" w:type="dxa"/>
          </w:tcPr>
          <w:p w14:paraId="0728E5A8" w14:textId="3A06221E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6FF07C4" w14:textId="1857AB53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0D9CAB6" w14:textId="76543B22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E428028" w14:textId="186D7918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83B68C7" w14:textId="3ACB5D5E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A2F8A02" w14:textId="26C9BC36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CCE6844" w14:textId="24462E06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5829DCA" w14:textId="33605DD1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EEC4B36" w14:textId="12FBF943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A0E47FC" w14:textId="67964D1D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0EC6192" w14:textId="0C194035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0767DB69" w14:textId="3FC0EF98" w:rsidR="000068C4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D2166F" w:rsidRPr="00166343" w14:paraId="04B22AB2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32D6BE" w14:textId="5A308C88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Bhandari (2016)</w:t>
            </w:r>
          </w:p>
        </w:tc>
        <w:tc>
          <w:tcPr>
            <w:tcW w:w="1436" w:type="dxa"/>
          </w:tcPr>
          <w:p w14:paraId="4464F9C9" w14:textId="138C191F" w:rsidR="000068C4" w:rsidRPr="00166343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Perception and Perceived Experiences about Prevention and Consequences of Teenage Pregnancy and Childbirth among Teenage Mothers: A Qualitative Study</w:t>
            </w:r>
          </w:p>
        </w:tc>
        <w:tc>
          <w:tcPr>
            <w:tcW w:w="1068" w:type="dxa"/>
          </w:tcPr>
          <w:p w14:paraId="70CF67C9" w14:textId="00AC7A54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FCD8D11" w14:textId="73DDA79A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BA9B989" w14:textId="1973BCE7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93FC057" w14:textId="0822B5F9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4DC2C84F" w14:textId="36ABD2F2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448B5E75" w14:textId="78C85E4F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31B38D97" w14:textId="39D6F915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04BA096" w14:textId="071E6230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005C8651" w14:textId="33A990D2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8999382" w14:textId="0B25A9C6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6BCEA60" w14:textId="3EEED078" w:rsidR="000068C4" w:rsidRPr="00166343" w:rsidRDefault="000068C4" w:rsidP="0000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08782864" w14:textId="6AC066A1" w:rsidR="000068C4" w:rsidRDefault="000068C4" w:rsidP="00006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0068C4" w:rsidRPr="00166343" w14:paraId="4B14BF56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107F54" w14:textId="2DBD37B4" w:rsidR="000068C4" w:rsidRPr="00166343" w:rsidRDefault="000068C4" w:rsidP="000068C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Deuba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 xml:space="preserve"> (2016)</w:t>
            </w:r>
          </w:p>
        </w:tc>
        <w:tc>
          <w:tcPr>
            <w:tcW w:w="1436" w:type="dxa"/>
          </w:tcPr>
          <w:p w14:paraId="22F1A125" w14:textId="4F0ED306" w:rsidR="000068C4" w:rsidRPr="00166343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Experience of intimate partner violence among young pregnant women in urban slums of Kathmandu Valley, Nepal: A qualitative study</w:t>
            </w:r>
          </w:p>
        </w:tc>
        <w:tc>
          <w:tcPr>
            <w:tcW w:w="1068" w:type="dxa"/>
          </w:tcPr>
          <w:p w14:paraId="2ABFC3F0" w14:textId="06C276D5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9CC8A35" w14:textId="6D558133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6DED9AF" w14:textId="044A67BC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E5204E3" w14:textId="357A417C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B924B09" w14:textId="2E2EEFA4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655788D" w14:textId="59AC25E4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7FEA2CB" w14:textId="3C368853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EB84353" w14:textId="1318B298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DFBB179" w14:textId="35882DE9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BD46592" w14:textId="4456226E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E495A32" w14:textId="3773A72F" w:rsidR="000068C4" w:rsidRPr="00166343" w:rsidRDefault="000068C4" w:rsidP="0000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3F1606EE" w14:textId="6AE18C04" w:rsidR="000068C4" w:rsidRDefault="000068C4" w:rsidP="00006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08172B" w:rsidRPr="00166343" w14:paraId="7130187C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08758E" w14:textId="7BF62A59" w:rsidR="0008172B" w:rsidRPr="00166343" w:rsidRDefault="0008172B" w:rsidP="0008172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mbria" w:hAnsi="Cambria"/>
                <w:sz w:val="20"/>
                <w:szCs w:val="16"/>
              </w:rPr>
              <w:t>HRW</w:t>
            </w:r>
            <w:r w:rsidRPr="002C7CD7">
              <w:rPr>
                <w:rFonts w:ascii="Cambria" w:hAnsi="Cambria"/>
                <w:sz w:val="20"/>
                <w:szCs w:val="16"/>
              </w:rPr>
              <w:t xml:space="preserve"> (2016)</w:t>
            </w:r>
          </w:p>
        </w:tc>
        <w:tc>
          <w:tcPr>
            <w:tcW w:w="1436" w:type="dxa"/>
          </w:tcPr>
          <w:p w14:paraId="20929F21" w14:textId="2DC38A99" w:rsidR="0008172B" w:rsidRPr="00166343" w:rsidRDefault="0008172B" w:rsidP="00081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2C7CD7">
              <w:rPr>
                <w:rFonts w:ascii="Cambria" w:hAnsi="Cambria"/>
                <w:sz w:val="20"/>
                <w:szCs w:val="16"/>
              </w:rPr>
              <w:t>"Our Time to Sing and Play": Child Marriage in Nepal</w:t>
            </w:r>
          </w:p>
        </w:tc>
        <w:tc>
          <w:tcPr>
            <w:tcW w:w="1068" w:type="dxa"/>
          </w:tcPr>
          <w:p w14:paraId="33EF86F6" w14:textId="41A8E992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2C7CD7">
              <w:rPr>
                <w:rFonts w:ascii="Cambria" w:hAnsi="Cambria"/>
                <w:sz w:val="20"/>
                <w:szCs w:val="16"/>
              </w:rPr>
              <w:t>No</w:t>
            </w:r>
          </w:p>
        </w:tc>
        <w:tc>
          <w:tcPr>
            <w:tcW w:w="0" w:type="auto"/>
          </w:tcPr>
          <w:p w14:paraId="07195A45" w14:textId="081565A7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2C7CD7">
              <w:rPr>
                <w:rFonts w:ascii="Cambria" w:hAnsi="Cambria"/>
                <w:sz w:val="20"/>
                <w:szCs w:val="16"/>
              </w:rPr>
              <w:t>Can't tell</w:t>
            </w:r>
          </w:p>
        </w:tc>
        <w:tc>
          <w:tcPr>
            <w:tcW w:w="0" w:type="auto"/>
          </w:tcPr>
          <w:p w14:paraId="72A8C6CE" w14:textId="37E96274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2C7CD7">
              <w:rPr>
                <w:rFonts w:ascii="Cambria" w:hAnsi="Cambria"/>
                <w:sz w:val="20"/>
                <w:szCs w:val="16"/>
              </w:rPr>
              <w:t>Yes</w:t>
            </w:r>
          </w:p>
        </w:tc>
        <w:tc>
          <w:tcPr>
            <w:tcW w:w="0" w:type="auto"/>
          </w:tcPr>
          <w:p w14:paraId="4FDFC073" w14:textId="0F72CB1E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2C7CD7">
              <w:rPr>
                <w:rFonts w:ascii="Cambria" w:hAnsi="Cambria"/>
                <w:sz w:val="20"/>
                <w:szCs w:val="16"/>
              </w:rPr>
              <w:t>Can't tell</w:t>
            </w:r>
          </w:p>
        </w:tc>
        <w:tc>
          <w:tcPr>
            <w:tcW w:w="0" w:type="auto"/>
          </w:tcPr>
          <w:p w14:paraId="55E6E01B" w14:textId="41E7029C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2C7CD7">
              <w:rPr>
                <w:rFonts w:ascii="Cambria" w:hAnsi="Cambria"/>
                <w:sz w:val="20"/>
                <w:szCs w:val="16"/>
              </w:rPr>
              <w:t>Can't tell</w:t>
            </w:r>
          </w:p>
        </w:tc>
        <w:tc>
          <w:tcPr>
            <w:tcW w:w="0" w:type="auto"/>
          </w:tcPr>
          <w:p w14:paraId="15304DF8" w14:textId="565BE3CD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2C7CD7">
              <w:rPr>
                <w:rFonts w:ascii="Cambria" w:hAnsi="Cambria"/>
                <w:sz w:val="20"/>
                <w:szCs w:val="16"/>
              </w:rPr>
              <w:t>No</w:t>
            </w:r>
          </w:p>
        </w:tc>
        <w:tc>
          <w:tcPr>
            <w:tcW w:w="0" w:type="auto"/>
          </w:tcPr>
          <w:p w14:paraId="792BD49E" w14:textId="1E3F141B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2C7CD7">
              <w:rPr>
                <w:rFonts w:ascii="Cambria" w:hAnsi="Cambria"/>
                <w:sz w:val="20"/>
                <w:szCs w:val="16"/>
              </w:rPr>
              <w:t>No</w:t>
            </w:r>
          </w:p>
        </w:tc>
        <w:tc>
          <w:tcPr>
            <w:tcW w:w="0" w:type="auto"/>
          </w:tcPr>
          <w:p w14:paraId="2188B413" w14:textId="74F3011C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2C7CD7">
              <w:rPr>
                <w:rFonts w:ascii="Cambria" w:hAnsi="Cambria"/>
                <w:sz w:val="20"/>
                <w:szCs w:val="16"/>
              </w:rPr>
              <w:t>No</w:t>
            </w:r>
          </w:p>
        </w:tc>
        <w:tc>
          <w:tcPr>
            <w:tcW w:w="0" w:type="auto"/>
          </w:tcPr>
          <w:p w14:paraId="14710E5A" w14:textId="297E7CF2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2C7CD7">
              <w:rPr>
                <w:rFonts w:ascii="Cambria" w:hAnsi="Cambria"/>
                <w:sz w:val="20"/>
                <w:szCs w:val="16"/>
              </w:rPr>
              <w:t>Can't tell</w:t>
            </w:r>
          </w:p>
        </w:tc>
        <w:tc>
          <w:tcPr>
            <w:tcW w:w="0" w:type="auto"/>
          </w:tcPr>
          <w:p w14:paraId="5040572E" w14:textId="748C076F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2C7CD7">
              <w:rPr>
                <w:rFonts w:ascii="Cambria" w:hAnsi="Cambria"/>
                <w:sz w:val="20"/>
                <w:szCs w:val="16"/>
              </w:rPr>
              <w:t>Yes</w:t>
            </w:r>
          </w:p>
        </w:tc>
        <w:tc>
          <w:tcPr>
            <w:tcW w:w="0" w:type="auto"/>
          </w:tcPr>
          <w:p w14:paraId="4F5D5A4C" w14:textId="3B061E04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2C7CD7">
              <w:rPr>
                <w:rFonts w:ascii="Cambria" w:hAnsi="Cambria"/>
                <w:sz w:val="20"/>
                <w:szCs w:val="16"/>
              </w:rPr>
              <w:t>Valuable</w:t>
            </w:r>
          </w:p>
        </w:tc>
        <w:tc>
          <w:tcPr>
            <w:tcW w:w="0" w:type="auto"/>
          </w:tcPr>
          <w:p w14:paraId="4B5E069A" w14:textId="74BA607B" w:rsidR="0008172B" w:rsidRDefault="0008172B" w:rsidP="00081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2C7CD7">
              <w:rPr>
                <w:rFonts w:ascii="Cambria" w:hAnsi="Cambria"/>
                <w:sz w:val="20"/>
                <w:szCs w:val="16"/>
              </w:rPr>
              <w:t>Medium</w:t>
            </w:r>
          </w:p>
        </w:tc>
      </w:tr>
      <w:tr w:rsidR="00D2166F" w:rsidRPr="00166343" w14:paraId="20A8AB82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175307" w14:textId="2D145781" w:rsidR="0008172B" w:rsidRPr="00166343" w:rsidRDefault="0008172B" w:rsidP="0008172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Raj Baral (2016)</w:t>
            </w:r>
          </w:p>
        </w:tc>
        <w:tc>
          <w:tcPr>
            <w:tcW w:w="1436" w:type="dxa"/>
          </w:tcPr>
          <w:p w14:paraId="7BD8FD7E" w14:textId="006DBD6B" w:rsidR="0008172B" w:rsidRPr="00166343" w:rsidRDefault="0008172B" w:rsidP="00081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The uptake of skilled birth attendants' services in rural Nepal: A qualitative study</w:t>
            </w:r>
          </w:p>
        </w:tc>
        <w:tc>
          <w:tcPr>
            <w:tcW w:w="1068" w:type="dxa"/>
          </w:tcPr>
          <w:p w14:paraId="4E81D5B1" w14:textId="0D086546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5EFB825" w14:textId="1621F923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8786345" w14:textId="305F765D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D852342" w14:textId="594CAA48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7A688F8" w14:textId="6D2D8234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AE184CF" w14:textId="05E8F895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48B0D6A2" w14:textId="559530FD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326F219" w14:textId="578530FA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48227C7A" w14:textId="2BB4C335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E0E3487" w14:textId="50B1A0AB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2020193" w14:textId="496DA6D9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120338DA" w14:textId="0EA6ADCC" w:rsidR="0008172B" w:rsidRDefault="0008172B" w:rsidP="00081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E70356" w:rsidRPr="00166343" w14:paraId="0258EE6F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EAB74C" w14:textId="2B663238" w:rsidR="0008172B" w:rsidRPr="00166343" w:rsidRDefault="0008172B" w:rsidP="0008172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Kaphle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 xml:space="preserve"> (2013)</w:t>
            </w:r>
          </w:p>
        </w:tc>
        <w:tc>
          <w:tcPr>
            <w:tcW w:w="1436" w:type="dxa"/>
          </w:tcPr>
          <w:p w14:paraId="3B868FFD" w14:textId="0AA15049" w:rsidR="0008172B" w:rsidRPr="00166343" w:rsidRDefault="0008172B" w:rsidP="00081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Childbirth traditions and cultural perceptions of safety in </w:t>
            </w: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epal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: Critical spaces to ensure the survival of mothers and </w:t>
            </w: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ewborns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in remote mountain villages</w:t>
            </w:r>
          </w:p>
        </w:tc>
        <w:tc>
          <w:tcPr>
            <w:tcW w:w="1068" w:type="dxa"/>
          </w:tcPr>
          <w:p w14:paraId="344EAB49" w14:textId="6991AE00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90DE935" w14:textId="14CD19A8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5B8805A" w14:textId="1B5E0BD7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220DE55" w14:textId="01F8E75D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1FE09FE" w14:textId="44D08D5D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9D22812" w14:textId="0FCBF392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E58205E" w14:textId="1E4BD6CC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5DE8A38" w14:textId="5E7C10C5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569588B" w14:textId="589C4C67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57689F0" w14:textId="7F2BE867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F9693EE" w14:textId="527FA137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5EB5DFD6" w14:textId="0558A71B" w:rsidR="0008172B" w:rsidRDefault="0008172B" w:rsidP="00081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08172B" w:rsidRPr="00166343" w14:paraId="15E67498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D6E3AD" w14:textId="350F6E68" w:rsidR="0008172B" w:rsidRPr="00166343" w:rsidRDefault="0008172B" w:rsidP="0008172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Simkhada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 xml:space="preserve"> (2011)</w:t>
            </w:r>
          </w:p>
        </w:tc>
        <w:tc>
          <w:tcPr>
            <w:tcW w:w="1436" w:type="dxa"/>
          </w:tcPr>
          <w:p w14:paraId="2EE942C8" w14:textId="2C0B5D14" w:rsidR="0008172B" w:rsidRPr="00166343" w:rsidRDefault="0008172B" w:rsidP="00081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Antenatal care uptake in </w:t>
            </w:r>
            <w:r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</w:t>
            </w: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epal: barriers and opportunities</w:t>
            </w:r>
          </w:p>
        </w:tc>
        <w:tc>
          <w:tcPr>
            <w:tcW w:w="1068" w:type="dxa"/>
          </w:tcPr>
          <w:p w14:paraId="45B3D1D1" w14:textId="4AFEA52D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E850CA1" w14:textId="2613922E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1423DD3" w14:textId="57DBB897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54AB07B" w14:textId="23455671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D6116A7" w14:textId="361201DF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0AEF8CF" w14:textId="6BDE932A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38BE5A8" w14:textId="54C09337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8F62A4E" w14:textId="7ADC809D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16C1EF18" w14:textId="783F0CDB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8FE2FD5" w14:textId="25DD1749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A7DB620" w14:textId="2DD30A63" w:rsidR="0008172B" w:rsidRPr="00166343" w:rsidRDefault="0008172B" w:rsidP="00081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03C0C8DD" w14:textId="14423AA7" w:rsidR="0008172B" w:rsidRDefault="0008172B" w:rsidP="00081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E70356" w:rsidRPr="00166343" w14:paraId="71E2B62A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171CF2" w14:textId="4BD0E578" w:rsidR="0008172B" w:rsidRPr="00166343" w:rsidRDefault="0008172B" w:rsidP="0008172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Brunson (2010)</w:t>
            </w:r>
          </w:p>
        </w:tc>
        <w:tc>
          <w:tcPr>
            <w:tcW w:w="1436" w:type="dxa"/>
          </w:tcPr>
          <w:p w14:paraId="71BE5092" w14:textId="28000D67" w:rsidR="0008172B" w:rsidRPr="00166343" w:rsidRDefault="0008172B" w:rsidP="00081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Confronting maternal mortality, controlling birth in Nepal: the gendered politics of receiving biomedical care at birth</w:t>
            </w:r>
            <w:r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68" w:type="dxa"/>
          </w:tcPr>
          <w:p w14:paraId="2D25D705" w14:textId="250EF5F9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FB69689" w14:textId="49FF04DC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AB9D6B1" w14:textId="576A36A0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66E24BD" w14:textId="20BE75A3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A84115E" w14:textId="45B3BC11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79B3185" w14:textId="1B42A774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7C78426" w14:textId="671EC75C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2C256E90" w14:textId="22D2F36F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30F4C1A" w14:textId="11D1A917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6CE7475A" w14:textId="3350A0F0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FA93397" w14:textId="373AD8E7" w:rsidR="0008172B" w:rsidRPr="00166343" w:rsidRDefault="0008172B" w:rsidP="000817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192D1747" w14:textId="679FD4DB" w:rsidR="0008172B" w:rsidRDefault="0008172B" w:rsidP="00081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2C72C9" w:rsidRPr="00166343" w14:paraId="6E2932AB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59E8E3" w14:textId="72557049" w:rsidR="002C72C9" w:rsidRPr="00166343" w:rsidRDefault="002C72C9" w:rsidP="002C72C9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Matsuyama (2002)</w:t>
            </w:r>
          </w:p>
        </w:tc>
        <w:tc>
          <w:tcPr>
            <w:tcW w:w="1436" w:type="dxa"/>
          </w:tcPr>
          <w:p w14:paraId="04481F90" w14:textId="52C195EE" w:rsidR="002C72C9" w:rsidRPr="00166343" w:rsidRDefault="002C72C9" w:rsidP="002C7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Health -seeking </w:t>
            </w: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behavior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of women and their families during pregnancy, delivery and postpartum period in Nepal</w:t>
            </w:r>
          </w:p>
        </w:tc>
        <w:tc>
          <w:tcPr>
            <w:tcW w:w="1068" w:type="dxa"/>
          </w:tcPr>
          <w:p w14:paraId="5DEF9BA5" w14:textId="67A1BD93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C32FBF5" w14:textId="42F2A2BE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AF8B8E0" w14:textId="715A33E7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2D93F2C" w14:textId="2C861FCD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3592DA3" w14:textId="307ED11E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F3897F5" w14:textId="0C2936FB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392A98BA" w14:textId="242EEED0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231E1D3" w14:textId="378C5ACF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EB135B7" w14:textId="1E848859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2F66940F" w14:textId="5D6F8D4E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D4AD07B" w14:textId="1B8CD469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0A2CA7AC" w14:textId="04BD8947" w:rsidR="002C72C9" w:rsidRDefault="002C72C9" w:rsidP="002C7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2C72C9" w:rsidRPr="00166343" w14:paraId="7B6A4321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E64615" w14:textId="7648270E" w:rsidR="002C72C9" w:rsidRPr="00166343" w:rsidRDefault="002C72C9" w:rsidP="002C72C9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Gittelsohn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 xml:space="preserve"> (1997)</w:t>
            </w:r>
          </w:p>
        </w:tc>
        <w:tc>
          <w:tcPr>
            <w:tcW w:w="1436" w:type="dxa"/>
          </w:tcPr>
          <w:p w14:paraId="521B6586" w14:textId="490F421D" w:rsidR="002C72C9" w:rsidRPr="00166343" w:rsidRDefault="002C72C9" w:rsidP="002C7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Cultural factors, caloric intake and micronutrient sufficiency in rural Nepali households</w:t>
            </w:r>
          </w:p>
        </w:tc>
        <w:tc>
          <w:tcPr>
            <w:tcW w:w="1068" w:type="dxa"/>
          </w:tcPr>
          <w:p w14:paraId="0012B3FA" w14:textId="69684074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88F3FAE" w14:textId="5F7D8DE3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A8AE973" w14:textId="6EB91EF2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1E2AD631" w14:textId="4EE50FD1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C67E17A" w14:textId="449C9FF7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841F0B1" w14:textId="47B194CE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44BB9B61" w14:textId="02A68705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C44B359" w14:textId="499678AC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22A158BE" w14:textId="2CA03E9F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22D62ACC" w14:textId="1A8F25F7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D348950" w14:textId="00B04429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33847431" w14:textId="05337AB1" w:rsidR="002C72C9" w:rsidRDefault="002C72C9" w:rsidP="002C7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D2166F" w:rsidRPr="00166343" w14:paraId="3634B0FA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B75C04" w14:textId="22F688B5" w:rsidR="002C72C9" w:rsidRPr="00166343" w:rsidRDefault="002C72C9" w:rsidP="002C72C9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Sultana (2022)</w:t>
            </w:r>
          </w:p>
        </w:tc>
        <w:tc>
          <w:tcPr>
            <w:tcW w:w="1436" w:type="dxa"/>
          </w:tcPr>
          <w:p w14:paraId="3651C9DD" w14:textId="66E753C3" w:rsidR="002C72C9" w:rsidRPr="00166343" w:rsidRDefault="002C72C9" w:rsidP="002C7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A </w:t>
            </w:r>
            <w:r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p</w:t>
            </w:r>
            <w:r w:rsidRPr="00683091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enomenological Analysis of Rural Women’s Childbirth Preferences</w:t>
            </w:r>
          </w:p>
        </w:tc>
        <w:tc>
          <w:tcPr>
            <w:tcW w:w="1068" w:type="dxa"/>
          </w:tcPr>
          <w:p w14:paraId="7AB9F6E7" w14:textId="53854FBF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B41F108" w14:textId="3C5123C2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BC89626" w14:textId="0FD5AD5C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9350C45" w14:textId="13685AC5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23246C17" w14:textId="256F01D3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47536A99" w14:textId="2EA5AF5B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62D4AEB" w14:textId="2544F646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2A00351" w14:textId="61A8A874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FAC347B" w14:textId="1E535FDB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0C664ED8" w14:textId="7F9115BE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BEB6732" w14:textId="7BFC1B45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20E2C1E2" w14:textId="11AF3302" w:rsidR="002C72C9" w:rsidRDefault="002C72C9" w:rsidP="002C7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683091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2C72C9" w:rsidRPr="00166343" w14:paraId="676D77AE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72E8A4" w14:textId="0944A0D5" w:rsidR="002C72C9" w:rsidRPr="00166343" w:rsidRDefault="002C72C9" w:rsidP="002C72C9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Omer (2021)</w:t>
            </w:r>
          </w:p>
        </w:tc>
        <w:tc>
          <w:tcPr>
            <w:tcW w:w="1436" w:type="dxa"/>
          </w:tcPr>
          <w:p w14:paraId="0653CB00" w14:textId="28DABB56" w:rsidR="002C72C9" w:rsidRPr="00166343" w:rsidRDefault="002C72C9" w:rsidP="002C7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The influence of social and cultural practices on maternal mortality: a qualitative study from South Punjab, Pakistan</w:t>
            </w:r>
          </w:p>
        </w:tc>
        <w:tc>
          <w:tcPr>
            <w:tcW w:w="1068" w:type="dxa"/>
          </w:tcPr>
          <w:p w14:paraId="579F764C" w14:textId="6A518F4E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B8A1D66" w14:textId="55F3A4F6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C969917" w14:textId="7F0C5458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87BC253" w14:textId="170CB227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EDAC21F" w14:textId="5D1B3126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955DC2E" w14:textId="7739545F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DEC9E09" w14:textId="6D66AAFB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977AA7D" w14:textId="16BA63BC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ED47AE9" w14:textId="0790E337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87C4670" w14:textId="5C696622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2A71207" w14:textId="5280062F" w:rsidR="002C72C9" w:rsidRPr="00166343" w:rsidRDefault="002C72C9" w:rsidP="002C7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2E6B5A21" w14:textId="147A1F21" w:rsidR="002C72C9" w:rsidRDefault="002C72C9" w:rsidP="002C7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D2166F" w:rsidRPr="00166343" w14:paraId="505EC05D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00DD50" w14:textId="2C08F79A" w:rsidR="002C72C9" w:rsidRPr="00166343" w:rsidRDefault="002C72C9" w:rsidP="002C72C9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Yes</w:t>
            </w:r>
            <w:proofErr w:type="gramEnd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 xml:space="preserve"> I Do (2018)</w:t>
            </w:r>
          </w:p>
        </w:tc>
        <w:tc>
          <w:tcPr>
            <w:tcW w:w="1436" w:type="dxa"/>
          </w:tcPr>
          <w:p w14:paraId="1C374166" w14:textId="6F0F94C7" w:rsidR="002C72C9" w:rsidRPr="00166343" w:rsidRDefault="002C72C9" w:rsidP="002C7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Gaining insight into the magnitude of and factors influencing child marriage and teenage pregnancy and their consequences in Pakistan</w:t>
            </w:r>
          </w:p>
        </w:tc>
        <w:tc>
          <w:tcPr>
            <w:tcW w:w="1068" w:type="dxa"/>
          </w:tcPr>
          <w:p w14:paraId="0ED498C9" w14:textId="43CB7B39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CF60960" w14:textId="704306F5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5D25DBF" w14:textId="566EC942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263593C" w14:textId="732BC450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862F50A" w14:textId="71171B02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475F5AD9" w14:textId="1E7415F0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02D1BFD" w14:textId="667A558D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D9774A1" w14:textId="7E30F95B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6621569" w14:textId="37DB10EB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BDC3D94" w14:textId="6A24E0C2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B3327D7" w14:textId="23CF6711" w:rsidR="002C72C9" w:rsidRPr="00166343" w:rsidRDefault="002C72C9" w:rsidP="002C7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448C2B1D" w14:textId="66B1C2ED" w:rsidR="002C72C9" w:rsidRDefault="002C72C9" w:rsidP="002C7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160FCB" w:rsidRPr="00166343" w14:paraId="28B94C86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82B018" w14:textId="72BE37CB" w:rsidR="00160FCB" w:rsidRPr="00166343" w:rsidRDefault="00160FCB" w:rsidP="00160FC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Nasrullah (201</w:t>
            </w:r>
            <w:r w:rsidR="008B68C8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36" w:type="dxa"/>
          </w:tcPr>
          <w:p w14:paraId="6BAA8FF6" w14:textId="502C4581" w:rsidR="00160FCB" w:rsidRPr="00166343" w:rsidRDefault="00160FCB" w:rsidP="00160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Circumstances leading to intimate partner violence against women married as children: A qualitative study in Urban Slums of Lahore, Pakistan</w:t>
            </w:r>
          </w:p>
        </w:tc>
        <w:tc>
          <w:tcPr>
            <w:tcW w:w="1068" w:type="dxa"/>
          </w:tcPr>
          <w:p w14:paraId="0961CB54" w14:textId="4D733510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7C20BD8" w14:textId="57C7806D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A4D0508" w14:textId="1B96B8BB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7C6DA26" w14:textId="00399D54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2ABC044" w14:textId="3D554641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1FBD016" w14:textId="0B7501F0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46ABE99" w14:textId="22D7F947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E1ECEEB" w14:textId="5282EF42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EF4F752" w14:textId="0421A859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6C0D8A3" w14:textId="1A440AFE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2F43A282" w14:textId="3F666FA4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50BE1F08" w14:textId="57D5B75A" w:rsidR="00160FCB" w:rsidRDefault="00160FCB" w:rsidP="00160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160FCB" w:rsidRPr="00166343" w14:paraId="7F8335E6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64CECB" w14:textId="3CE7CA31" w:rsidR="00160FCB" w:rsidRPr="00166343" w:rsidRDefault="00160FCB" w:rsidP="00160FC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Rizvi (2014)</w:t>
            </w:r>
          </w:p>
        </w:tc>
        <w:tc>
          <w:tcPr>
            <w:tcW w:w="1436" w:type="dxa"/>
          </w:tcPr>
          <w:p w14:paraId="205E483F" w14:textId="2344931E" w:rsidR="00160FCB" w:rsidRPr="00166343" w:rsidRDefault="00160FCB" w:rsidP="00160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Gender: Shaping personality, lives and health of women in Pakistan</w:t>
            </w:r>
          </w:p>
        </w:tc>
        <w:tc>
          <w:tcPr>
            <w:tcW w:w="1068" w:type="dxa"/>
          </w:tcPr>
          <w:p w14:paraId="5C064E29" w14:textId="18CCAD28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8F15A5A" w14:textId="7F1BA767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E241845" w14:textId="62F20C62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29C3E65C" w14:textId="7AD1F014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B692259" w14:textId="62F41F5B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B57A2BF" w14:textId="4A63DC12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1C0B613D" w14:textId="73FE7B99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B9E31B4" w14:textId="04D88D5A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EE5D0B4" w14:textId="02B37769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1849595" w14:textId="39F8B616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66B4945" w14:textId="156E33A7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3CE6DB98" w14:textId="3FC046FD" w:rsidR="00160FCB" w:rsidRDefault="00160FCB" w:rsidP="00160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D2166F" w:rsidRPr="00166343" w14:paraId="47FC3669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B88594" w14:textId="4E703006" w:rsidR="00160FCB" w:rsidRPr="00166343" w:rsidRDefault="00160FCB" w:rsidP="00160FC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Mumtaz (2009)</w:t>
            </w:r>
          </w:p>
        </w:tc>
        <w:tc>
          <w:tcPr>
            <w:tcW w:w="1436" w:type="dxa"/>
          </w:tcPr>
          <w:p w14:paraId="28E93730" w14:textId="40EF4766" w:rsidR="00160FCB" w:rsidRPr="00166343" w:rsidRDefault="00160FCB" w:rsidP="00160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Understanding gendered influences on women's reproductive health in Pakistan: Moving beyond the autonomy paradigm</w:t>
            </w:r>
          </w:p>
        </w:tc>
        <w:tc>
          <w:tcPr>
            <w:tcW w:w="1068" w:type="dxa"/>
          </w:tcPr>
          <w:p w14:paraId="15F6FDAA" w14:textId="3692D924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F6E1256" w14:textId="3AA0FFB0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CC25431" w14:textId="4D7DD2F6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624CBAB" w14:textId="6F1300E7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CA6404E" w14:textId="4716A071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0FDBA5D" w14:textId="4A15F913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00E36D50" w14:textId="48012891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2FE53C47" w14:textId="6F7E1445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8463BB3" w14:textId="52DC93DA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96D0115" w14:textId="7320E48A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5CF438E" w14:textId="4FEC73E0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6B5F7444" w14:textId="3D262806" w:rsidR="00160FCB" w:rsidRDefault="00160FCB" w:rsidP="00160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160FCB" w:rsidRPr="00166343" w14:paraId="2597F47A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5F59CF" w14:textId="7BDA4B3D" w:rsidR="00160FCB" w:rsidRPr="00166343" w:rsidRDefault="00160FCB" w:rsidP="00160FC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Hussain (2008)</w:t>
            </w:r>
          </w:p>
        </w:tc>
        <w:tc>
          <w:tcPr>
            <w:tcW w:w="1436" w:type="dxa"/>
          </w:tcPr>
          <w:p w14:paraId="5F054139" w14:textId="008553EE" w:rsidR="00160FCB" w:rsidRPr="00166343" w:rsidRDefault="00160FCB" w:rsidP="00160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Women's perceptions and experiences of sexual violence in marital relationships and its effect on reproductive health</w:t>
            </w:r>
          </w:p>
        </w:tc>
        <w:tc>
          <w:tcPr>
            <w:tcW w:w="1068" w:type="dxa"/>
          </w:tcPr>
          <w:p w14:paraId="67A41E8B" w14:textId="15F1932D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E34977C" w14:textId="6FA7E449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2A4337B" w14:textId="16EDC00B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057E1CE" w14:textId="39ED1713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67E79CC" w14:textId="579B0CC4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D135868" w14:textId="7245A560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A336AB0" w14:textId="74E63C79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190EB22" w14:textId="3FAADDAD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4F99414E" w14:textId="19070918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56B31E4" w14:textId="3DF4AFFE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C65C887" w14:textId="6F1067AE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0" w:type="auto"/>
          </w:tcPr>
          <w:p w14:paraId="27CAAE93" w14:textId="63667831" w:rsidR="00160FCB" w:rsidRDefault="00160FCB" w:rsidP="00160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160FCB" w:rsidRPr="00166343" w14:paraId="07DE6555" w14:textId="77777777" w:rsidTr="00160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D3929E" w14:textId="6D1DE4E9" w:rsidR="00160FCB" w:rsidRPr="00166343" w:rsidRDefault="00160FCB" w:rsidP="00160FC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Mumtaz (2007)</w:t>
            </w:r>
          </w:p>
        </w:tc>
        <w:tc>
          <w:tcPr>
            <w:tcW w:w="1436" w:type="dxa"/>
          </w:tcPr>
          <w:p w14:paraId="0DAC8EFE" w14:textId="2EE3BB2D" w:rsidR="00160FCB" w:rsidRPr="00166343" w:rsidRDefault="00160FCB" w:rsidP="00160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Gender, </w:t>
            </w:r>
            <w:proofErr w:type="gram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pregnancy</w:t>
            </w:r>
            <w:proofErr w:type="gramEnd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and the uptake of antenatal care services in Pakistan</w:t>
            </w:r>
          </w:p>
        </w:tc>
        <w:tc>
          <w:tcPr>
            <w:tcW w:w="1068" w:type="dxa"/>
          </w:tcPr>
          <w:p w14:paraId="2FF666B7" w14:textId="719082FD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ACF360D" w14:textId="4FFE155A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A5953B6" w14:textId="6185F7D5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FED2F6D" w14:textId="6B8193EC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9415F48" w14:textId="6514B400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BF14291" w14:textId="664A5A29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193A6CA" w14:textId="4D71C1E4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87285BA" w14:textId="2028305B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C80EB17" w14:textId="40D3D572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8C7A5E1" w14:textId="19B04DB5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E335804" w14:textId="1BA1E3AF" w:rsidR="00160FCB" w:rsidRPr="00166343" w:rsidRDefault="00160FCB" w:rsidP="00160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42C482E5" w14:textId="2CA87CA1" w:rsidR="00160FCB" w:rsidRDefault="00160FCB" w:rsidP="00160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D2166F" w:rsidRPr="00166343" w14:paraId="5DFB1C9A" w14:textId="77777777" w:rsidTr="00160FCB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A14602" w14:textId="56C1EDF9" w:rsidR="00160FCB" w:rsidRPr="00166343" w:rsidRDefault="00160FCB" w:rsidP="00160FC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Winkvist (2000)</w:t>
            </w:r>
          </w:p>
        </w:tc>
        <w:tc>
          <w:tcPr>
            <w:tcW w:w="1436" w:type="dxa"/>
          </w:tcPr>
          <w:p w14:paraId="3D07A9D9" w14:textId="68D36037" w:rsidR="00160FCB" w:rsidRPr="00166343" w:rsidRDefault="00160FCB" w:rsidP="00160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God should give daughters to rich families only: Attitudes towards childbearing among low-income women in Punjab, Pakistan</w:t>
            </w:r>
          </w:p>
        </w:tc>
        <w:tc>
          <w:tcPr>
            <w:tcW w:w="1068" w:type="dxa"/>
          </w:tcPr>
          <w:p w14:paraId="6A0BAB9E" w14:textId="101F1A5D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CC3B8AB" w14:textId="14432958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B906404" w14:textId="6F95DA5A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D59DCDF" w14:textId="62E6902D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B7B34AD" w14:textId="4235F453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0A08646" w14:textId="2AEAF629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94BF275" w14:textId="12F24CDA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1A17A32" w14:textId="747B0562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5AD9CE91" w14:textId="2E8A77AA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0D67AFF" w14:textId="111D805D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F397F2C" w14:textId="33D22DD4" w:rsidR="00160FCB" w:rsidRPr="00166343" w:rsidRDefault="00160FCB" w:rsidP="00160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0" w:type="auto"/>
          </w:tcPr>
          <w:p w14:paraId="0BD0A29D" w14:textId="2134E0C7" w:rsidR="00160FCB" w:rsidRDefault="00160FCB" w:rsidP="00160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Medium</w:t>
            </w:r>
          </w:p>
        </w:tc>
      </w:tr>
      <w:tr w:rsidR="00A22C6E" w:rsidRPr="00166343" w14:paraId="60E1101F" w14:textId="77777777" w:rsidTr="007E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4"/>
          </w:tcPr>
          <w:p w14:paraId="73C82930" w14:textId="548DE65F" w:rsidR="00A22C6E" w:rsidRPr="00166343" w:rsidRDefault="00A22C6E" w:rsidP="00160FCB">
            <w:pPr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26275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Abbreviations: CASP; Critical Appraisal Skills Programme</w:t>
            </w:r>
            <w:r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HRW; Human Rights Watch, TISS; </w:t>
            </w:r>
            <w:r w:rsidR="00BB0560" w:rsidRPr="00BB0560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Tata Institute of Social Sciences</w:t>
            </w:r>
          </w:p>
        </w:tc>
      </w:tr>
    </w:tbl>
    <w:p w14:paraId="1157BA8A" w14:textId="50DDC58A" w:rsidR="00FA3FDF" w:rsidRDefault="00FA3FDF"/>
    <w:p w14:paraId="66F01440" w14:textId="77777777" w:rsidR="00FA3FDF" w:rsidRDefault="00FA3FDF">
      <w:r>
        <w:br w:type="page"/>
      </w:r>
    </w:p>
    <w:p w14:paraId="5F476440" w14:textId="77777777" w:rsidR="00FA3FDF" w:rsidRDefault="00FA3FDF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02"/>
        <w:gridCol w:w="1359"/>
        <w:gridCol w:w="1081"/>
        <w:gridCol w:w="1081"/>
        <w:gridCol w:w="1081"/>
        <w:gridCol w:w="1081"/>
        <w:gridCol w:w="1081"/>
        <w:gridCol w:w="1081"/>
        <w:gridCol w:w="1081"/>
        <w:gridCol w:w="1081"/>
        <w:gridCol w:w="1081"/>
        <w:gridCol w:w="1081"/>
        <w:gridCol w:w="1081"/>
        <w:gridCol w:w="846"/>
      </w:tblGrid>
      <w:tr w:rsidR="00D35CF5" w:rsidRPr="00166343" w14:paraId="7FE9CCC7" w14:textId="77777777" w:rsidTr="00DA0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98" w:type="dxa"/>
            <w:gridSpan w:val="14"/>
          </w:tcPr>
          <w:p w14:paraId="7C19AC09" w14:textId="5D33278B" w:rsidR="00D35CF5" w:rsidRDefault="00D35CF5" w:rsidP="00D35CF5">
            <w:pPr>
              <w:jc w:val="left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D35CF5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2 Appendix. i</w:t>
            </w:r>
            <w:r w:rsidR="00BB0560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ii</w:t>
            </w:r>
            <w:r w:rsidRPr="00D35CF5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 xml:space="preserve">) Quality appraisal for </w:t>
            </w: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  <w:r w:rsidRPr="00D35CF5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 xml:space="preserve"> relevance studies, as determined using the CASP quality appraisal tool and the relevance of the study to the review question, organised by country and year of publication</w:t>
            </w:r>
          </w:p>
        </w:tc>
      </w:tr>
      <w:tr w:rsidR="00B2706C" w:rsidRPr="00166343" w14:paraId="0EB3A9D3" w14:textId="77777777" w:rsidTr="00DA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F9805D" w14:textId="07FE2F94" w:rsidR="00B2706C" w:rsidRPr="00166343" w:rsidRDefault="00B2706C" w:rsidP="00B2706C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B2706C">
              <w:rPr>
                <w:rFonts w:ascii="Cambria" w:eastAsia="Times New Roman" w:hAnsi="Cambria" w:cs="Calibri"/>
                <w:color w:val="000000" w:themeColor="text1"/>
                <w:sz w:val="22"/>
                <w:lang w:eastAsia="en-GB"/>
              </w:rPr>
              <w:t>Author</w:t>
            </w:r>
            <w:r>
              <w:rPr>
                <w:rFonts w:ascii="Cambria" w:eastAsia="Times New Roman" w:hAnsi="Cambria" w:cs="Calibri"/>
                <w:color w:val="000000" w:themeColor="text1"/>
                <w:sz w:val="22"/>
                <w:lang w:eastAsia="en-GB"/>
              </w:rPr>
              <w:t xml:space="preserve"> (year)</w:t>
            </w:r>
          </w:p>
        </w:tc>
        <w:tc>
          <w:tcPr>
            <w:tcW w:w="1384" w:type="dxa"/>
          </w:tcPr>
          <w:p w14:paraId="54BE4833" w14:textId="3D73EF39" w:rsidR="00B2706C" w:rsidRPr="00166343" w:rsidRDefault="00B2706C" w:rsidP="00B27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B2706C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Title</w:t>
            </w:r>
          </w:p>
        </w:tc>
        <w:tc>
          <w:tcPr>
            <w:tcW w:w="1100" w:type="dxa"/>
          </w:tcPr>
          <w:p w14:paraId="22E4B342" w14:textId="23AD28DD" w:rsidR="00B2706C" w:rsidRPr="00166343" w:rsidRDefault="00B2706C" w:rsidP="00B27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Was there a clear statement of the aims of the research?</w:t>
            </w:r>
          </w:p>
        </w:tc>
        <w:tc>
          <w:tcPr>
            <w:tcW w:w="0" w:type="auto"/>
          </w:tcPr>
          <w:p w14:paraId="3ABD9F94" w14:textId="450560E1" w:rsidR="00B2706C" w:rsidRPr="00166343" w:rsidRDefault="00B2706C" w:rsidP="00B27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Is a qualitative methodology appropriate?</w:t>
            </w:r>
          </w:p>
        </w:tc>
        <w:tc>
          <w:tcPr>
            <w:tcW w:w="0" w:type="auto"/>
          </w:tcPr>
          <w:p w14:paraId="179FB7E0" w14:textId="7A627339" w:rsidR="00B2706C" w:rsidRPr="00166343" w:rsidRDefault="00B2706C" w:rsidP="00B27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Was the research design appropriate to address the aims of the research?</w:t>
            </w:r>
          </w:p>
        </w:tc>
        <w:tc>
          <w:tcPr>
            <w:tcW w:w="0" w:type="auto"/>
          </w:tcPr>
          <w:p w14:paraId="655DCE4F" w14:textId="2DEB4998" w:rsidR="00B2706C" w:rsidRPr="00166343" w:rsidRDefault="00B2706C" w:rsidP="00B27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Was the recruitment strategy appropriate to the aims of the research?</w:t>
            </w:r>
          </w:p>
        </w:tc>
        <w:tc>
          <w:tcPr>
            <w:tcW w:w="0" w:type="auto"/>
          </w:tcPr>
          <w:p w14:paraId="5AC0A6E8" w14:textId="367317AC" w:rsidR="00B2706C" w:rsidRPr="00166343" w:rsidRDefault="00B2706C" w:rsidP="00B27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Was the data collected in a way that addressed the research issue?</w:t>
            </w:r>
          </w:p>
        </w:tc>
        <w:tc>
          <w:tcPr>
            <w:tcW w:w="0" w:type="auto"/>
          </w:tcPr>
          <w:p w14:paraId="2BCFF5F0" w14:textId="785FF7F3" w:rsidR="00B2706C" w:rsidRPr="00166343" w:rsidRDefault="00B2706C" w:rsidP="00B27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 xml:space="preserve">Has the relationship between researcher </w:t>
            </w:r>
            <w:proofErr w:type="gramStart"/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and  participants</w:t>
            </w:r>
            <w:proofErr w:type="gramEnd"/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 xml:space="preserve"> been adequately considered?</w:t>
            </w:r>
          </w:p>
        </w:tc>
        <w:tc>
          <w:tcPr>
            <w:tcW w:w="0" w:type="auto"/>
          </w:tcPr>
          <w:p w14:paraId="641AC1FD" w14:textId="14B816A6" w:rsidR="00B2706C" w:rsidRPr="00166343" w:rsidRDefault="00B2706C" w:rsidP="00B27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Have ethical issues been taken into consideration?</w:t>
            </w:r>
          </w:p>
        </w:tc>
        <w:tc>
          <w:tcPr>
            <w:tcW w:w="0" w:type="auto"/>
          </w:tcPr>
          <w:p w14:paraId="719103E3" w14:textId="75498B09" w:rsidR="00B2706C" w:rsidRPr="00166343" w:rsidRDefault="00B2706C" w:rsidP="00B27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 xml:space="preserve">Are the study’s theoretical underpinnings clear, </w:t>
            </w:r>
            <w:proofErr w:type="gramStart"/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consistent</w:t>
            </w:r>
            <w:proofErr w:type="gramEnd"/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 xml:space="preserve"> and conceptually coherent? </w:t>
            </w:r>
          </w:p>
        </w:tc>
        <w:tc>
          <w:tcPr>
            <w:tcW w:w="0" w:type="auto"/>
          </w:tcPr>
          <w:p w14:paraId="634F1AC4" w14:textId="2167C2F8" w:rsidR="00B2706C" w:rsidRPr="00166343" w:rsidRDefault="00B2706C" w:rsidP="00B27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Was the data analysis sufficiently rigorous?</w:t>
            </w:r>
          </w:p>
        </w:tc>
        <w:tc>
          <w:tcPr>
            <w:tcW w:w="0" w:type="auto"/>
          </w:tcPr>
          <w:p w14:paraId="6CC2C26B" w14:textId="24AF70BF" w:rsidR="00B2706C" w:rsidRPr="00166343" w:rsidRDefault="00B2706C" w:rsidP="00B27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Is there a clear statement of findings?</w:t>
            </w:r>
          </w:p>
        </w:tc>
        <w:tc>
          <w:tcPr>
            <w:tcW w:w="0" w:type="auto"/>
          </w:tcPr>
          <w:p w14:paraId="06A96E52" w14:textId="79852241" w:rsidR="00B2706C" w:rsidRPr="00166343" w:rsidRDefault="00B2706C" w:rsidP="00B27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How valuable is the research?</w:t>
            </w:r>
          </w:p>
        </w:tc>
        <w:tc>
          <w:tcPr>
            <w:tcW w:w="579" w:type="dxa"/>
          </w:tcPr>
          <w:p w14:paraId="2CFA058C" w14:textId="038013C6" w:rsidR="00B2706C" w:rsidRDefault="00B2706C" w:rsidP="00B27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 xml:space="preserve">Considering the quality of the evidence and its relevance to the aims of this review, how </w:t>
            </w:r>
            <w:r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 xml:space="preserve">relevant </w:t>
            </w:r>
            <w:r w:rsidRPr="00DE1534">
              <w:rPr>
                <w:rFonts w:ascii="Cambria" w:eastAsia="Times New Roman" w:hAnsi="Cambria" w:cs="Calibri"/>
                <w:color w:val="000000" w:themeColor="text1"/>
                <w:sz w:val="14"/>
                <w:szCs w:val="14"/>
                <w:lang w:eastAsia="en-GB"/>
              </w:rPr>
              <w:t>is this research to this review?</w:t>
            </w:r>
          </w:p>
        </w:tc>
      </w:tr>
      <w:tr w:rsidR="00BC26CC" w:rsidRPr="00166343" w14:paraId="54E1FE0D" w14:textId="77777777" w:rsidTr="00DA0EF4">
        <w:trPr>
          <w:trHeight w:val="2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174FC2" w14:textId="45472518" w:rsidR="00BC26CC" w:rsidRPr="00166343" w:rsidRDefault="00BC26CC" w:rsidP="00BC26CC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Christou (2020)</w:t>
            </w:r>
          </w:p>
        </w:tc>
        <w:tc>
          <w:tcPr>
            <w:tcW w:w="1384" w:type="dxa"/>
          </w:tcPr>
          <w:p w14:paraId="725BA1C9" w14:textId="5566DFCF" w:rsidR="00BC26CC" w:rsidRPr="00166343" w:rsidRDefault="00BC26CC" w:rsidP="00BC2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Understanding pathways leading to stillbirth: The role of care-seeking and care received during pregnancy and childbirth in Kabul province, Afghanistan</w:t>
            </w:r>
          </w:p>
        </w:tc>
        <w:tc>
          <w:tcPr>
            <w:tcW w:w="1100" w:type="dxa"/>
          </w:tcPr>
          <w:p w14:paraId="405A93D5" w14:textId="66A4FD16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DE616F0" w14:textId="628E1C9E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F0AD6BF" w14:textId="00ECBB42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DDD240B" w14:textId="14D88EFF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7BC9EDA" w14:textId="52F29312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A26D767" w14:textId="3F00F4FD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1F226BD4" w14:textId="22C36F2B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68F5C97" w14:textId="3E8C959E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4DFC5A7" w14:textId="3254B5CD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7AE655E" w14:textId="76CF466C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873AED9" w14:textId="08CD8BFB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579" w:type="dxa"/>
          </w:tcPr>
          <w:p w14:paraId="6907A3A8" w14:textId="507FE1A4" w:rsidR="00BC26CC" w:rsidRPr="00166343" w:rsidRDefault="00BC26CC" w:rsidP="00BC2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C26CC" w:rsidRPr="00166343" w14:paraId="7BD902E4" w14:textId="77777777" w:rsidTr="00DA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DC2B82" w14:textId="55003907" w:rsidR="00BC26CC" w:rsidRPr="00166343" w:rsidRDefault="00BC26CC" w:rsidP="00BC26CC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Arnold (2019)</w:t>
            </w:r>
          </w:p>
        </w:tc>
        <w:tc>
          <w:tcPr>
            <w:tcW w:w="1384" w:type="dxa"/>
          </w:tcPr>
          <w:p w14:paraId="257E24EC" w14:textId="0498A354" w:rsidR="00BC26CC" w:rsidRPr="00166343" w:rsidRDefault="00BC26CC" w:rsidP="00BC2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Villains or victims? An ethnography of Afghan maternity staff and the challenge of </w:t>
            </w:r>
            <w:proofErr w:type="gram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igh quality</w:t>
            </w:r>
            <w:proofErr w:type="gramEnd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respectful care</w:t>
            </w:r>
          </w:p>
        </w:tc>
        <w:tc>
          <w:tcPr>
            <w:tcW w:w="1100" w:type="dxa"/>
          </w:tcPr>
          <w:p w14:paraId="735B2D99" w14:textId="6EBE8290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BF14BCF" w14:textId="1DA3BF3B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2F5F62D" w14:textId="2DEC0A15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0F1FC1A" w14:textId="534BA4B0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E6176E5" w14:textId="17F9E4B5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C1AF600" w14:textId="68C7B564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15C2A6D" w14:textId="50869BAA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7D47BEE" w14:textId="570E9688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DA31540" w14:textId="65B1CE13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4733680" w14:textId="713B939A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2FECF41" w14:textId="159A7FF2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579" w:type="dxa"/>
          </w:tcPr>
          <w:p w14:paraId="0461A2BF" w14:textId="632B2A46" w:rsidR="00BC26CC" w:rsidRPr="00166343" w:rsidRDefault="00BC26CC" w:rsidP="00BC2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2706C" w:rsidRPr="00166343" w14:paraId="4E219096" w14:textId="77777777" w:rsidTr="00DA0EF4">
        <w:trPr>
          <w:trHeight w:val="2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50E0B9" w14:textId="6D235AE2" w:rsidR="00BC26CC" w:rsidRPr="00166343" w:rsidRDefault="00BC26CC" w:rsidP="00BC26CC">
            <w:pPr>
              <w:jc w:val="center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Raj (2014)</w:t>
            </w:r>
          </w:p>
        </w:tc>
        <w:tc>
          <w:tcPr>
            <w:tcW w:w="1384" w:type="dxa"/>
            <w:noWrap/>
          </w:tcPr>
          <w:p w14:paraId="6CC9ED0D" w14:textId="0062867E" w:rsidR="00BC26CC" w:rsidRPr="00166343" w:rsidRDefault="00BC26CC" w:rsidP="00BC2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Multisectorial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Afghan Perspectives on Girl Child Marriage: Foundations for Change Do Exist in Afghanistan</w:t>
            </w:r>
          </w:p>
        </w:tc>
        <w:tc>
          <w:tcPr>
            <w:tcW w:w="1100" w:type="dxa"/>
          </w:tcPr>
          <w:p w14:paraId="1997EF61" w14:textId="5ECE42F3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4C72631" w14:textId="29EB4071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7110A5B" w14:textId="411400F3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3C715E9" w14:textId="37753236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7A03EC0" w14:textId="2614037B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2993FA95" w14:textId="68D6528F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D00EDC3" w14:textId="012A1FBB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7AE1E32" w14:textId="480FEC00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0DC91B2A" w14:textId="25DD9624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723DA2B" w14:textId="40D5B5B9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575A180" w14:textId="61A96175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579" w:type="dxa"/>
          </w:tcPr>
          <w:p w14:paraId="7CC18B54" w14:textId="3A0CAAE2" w:rsidR="00BC26CC" w:rsidRPr="00166343" w:rsidRDefault="00BC26CC" w:rsidP="00BC2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C26CC" w:rsidRPr="00166343" w14:paraId="07F8C846" w14:textId="77777777" w:rsidTr="00DA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996EEA" w14:textId="130470BA" w:rsidR="00BC26CC" w:rsidRPr="00166343" w:rsidRDefault="00BC26CC" w:rsidP="00BC26CC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Biswas (2020)</w:t>
            </w:r>
          </w:p>
        </w:tc>
        <w:tc>
          <w:tcPr>
            <w:tcW w:w="1384" w:type="dxa"/>
          </w:tcPr>
          <w:p w14:paraId="3D410483" w14:textId="2C655422" w:rsidR="00BC26CC" w:rsidRPr="00166343" w:rsidRDefault="00BC26CC" w:rsidP="00BC2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Exploring the perceptions, </w:t>
            </w:r>
            <w:proofErr w:type="gram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practices</w:t>
            </w:r>
            <w:proofErr w:type="gramEnd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and challenges to maternal and </w:t>
            </w: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newborn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health care among the underprivileged teagarden community in Bangladesh: a qualitative study</w:t>
            </w:r>
          </w:p>
        </w:tc>
        <w:tc>
          <w:tcPr>
            <w:tcW w:w="1100" w:type="dxa"/>
          </w:tcPr>
          <w:p w14:paraId="0256F906" w14:textId="4659578B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D9C1014" w14:textId="6C805C5D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721B240" w14:textId="13645911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2C009B4" w14:textId="0BB9AFA1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C413108" w14:textId="6D936DC8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C02D672" w14:textId="4BE777A2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13E9CBC0" w14:textId="09E563F0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B3A53CE" w14:textId="403798BF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57ADAB26" w14:textId="2FEBB7D2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C8BBC2D" w14:textId="00F7C45E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7BEEF5A" w14:textId="3C34EBCB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579" w:type="dxa"/>
          </w:tcPr>
          <w:p w14:paraId="52F123D7" w14:textId="55469394" w:rsidR="00BC26CC" w:rsidRPr="00166343" w:rsidRDefault="00BC26CC" w:rsidP="00BC2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2706C" w:rsidRPr="00166343" w14:paraId="71CC1BAD" w14:textId="77777777" w:rsidTr="00DA0EF4">
        <w:trPr>
          <w:trHeight w:val="1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B49E42" w14:textId="0F9868FD" w:rsidR="00BC26CC" w:rsidRPr="00166343" w:rsidRDefault="00BC26CC" w:rsidP="00BC26CC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Barua (2018)</w:t>
            </w:r>
          </w:p>
        </w:tc>
        <w:tc>
          <w:tcPr>
            <w:tcW w:w="1384" w:type="dxa"/>
          </w:tcPr>
          <w:p w14:paraId="44284D07" w14:textId="65006BAE" w:rsidR="00BC26CC" w:rsidRPr="00166343" w:rsidRDefault="00BC26CC" w:rsidP="00BC2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Tuberculosis and the sexual and reproductive lives of women in Bangladesh</w:t>
            </w:r>
          </w:p>
        </w:tc>
        <w:tc>
          <w:tcPr>
            <w:tcW w:w="1100" w:type="dxa"/>
          </w:tcPr>
          <w:p w14:paraId="591FD38B" w14:textId="5C2FCDC6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50358B5" w14:textId="30F5FD6C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C6EF018" w14:textId="6807DF90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6FDA87B" w14:textId="11189485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C352F67" w14:textId="770679CC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F686F83" w14:textId="4E7B6BE3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48AE069" w14:textId="6FE6C924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ED00499" w14:textId="03BF5694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5D4D1D26" w14:textId="5E691FD7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2642427" w14:textId="01F75E2A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6CBD4D9" w14:textId="09E429AF" w:rsidR="00BC26CC" w:rsidRPr="00166343" w:rsidRDefault="00BC26CC" w:rsidP="00BC2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579" w:type="dxa"/>
          </w:tcPr>
          <w:p w14:paraId="54B132DE" w14:textId="111FC970" w:rsidR="00BC26CC" w:rsidRPr="00166343" w:rsidRDefault="00BC26CC" w:rsidP="00BC2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C26CC" w:rsidRPr="00166343" w14:paraId="6AAB61F3" w14:textId="77777777" w:rsidTr="00DA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AA96ED" w14:textId="0F8B9398" w:rsidR="00BC26CC" w:rsidRPr="00166343" w:rsidRDefault="00BC26CC" w:rsidP="00BC26CC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Alam (2015)</w:t>
            </w:r>
          </w:p>
        </w:tc>
        <w:tc>
          <w:tcPr>
            <w:tcW w:w="1384" w:type="dxa"/>
          </w:tcPr>
          <w:p w14:paraId="3A6CF56A" w14:textId="78A9EDFB" w:rsidR="00BC26CC" w:rsidRPr="00166343" w:rsidRDefault="00BC26CC" w:rsidP="00BC2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How can formative research inform the design of an iron-folic acid supplementation intervention starting in first trimester of pregnancy in Bangladesh?</w:t>
            </w:r>
          </w:p>
        </w:tc>
        <w:tc>
          <w:tcPr>
            <w:tcW w:w="1100" w:type="dxa"/>
          </w:tcPr>
          <w:p w14:paraId="010FC2E5" w14:textId="2A1BA621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4B4876F" w14:textId="01C101DB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CBC88AA" w14:textId="6470D512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7D3B0CE" w14:textId="57AAFB51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F32C0E0" w14:textId="557832DC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091E3CC0" w14:textId="7F43F2FE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80D5076" w14:textId="6CCDE8A4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1D4C057" w14:textId="3262CAD9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39E3C503" w14:textId="130CB6A2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7209E425" w14:textId="69C7297C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0825A67" w14:textId="188F6293" w:rsidR="00BC26CC" w:rsidRPr="00166343" w:rsidRDefault="00BC26CC" w:rsidP="00BC2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579" w:type="dxa"/>
          </w:tcPr>
          <w:p w14:paraId="23D2D7BE" w14:textId="4FC563CA" w:rsidR="00BC26CC" w:rsidRDefault="00BC26CC" w:rsidP="00BC26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DC44A6" w:rsidRPr="00166343" w14:paraId="146EDB67" w14:textId="77777777" w:rsidTr="00DA0EF4">
        <w:trPr>
          <w:trHeight w:val="1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3720F1" w14:textId="52345B02" w:rsidR="00DC44A6" w:rsidRPr="00166343" w:rsidRDefault="00DC44A6" w:rsidP="00DC44A6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33FBB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Rasweth</w:t>
            </w:r>
            <w:proofErr w:type="spellEnd"/>
            <w:r w:rsidRPr="00833FBB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 xml:space="preserve"> (2022)</w:t>
            </w:r>
          </w:p>
        </w:tc>
        <w:tc>
          <w:tcPr>
            <w:tcW w:w="1384" w:type="dxa"/>
          </w:tcPr>
          <w:p w14:paraId="2DF77FDD" w14:textId="3D9438F1" w:rsidR="00DC44A6" w:rsidRPr="00166343" w:rsidRDefault="00DC44A6" w:rsidP="00DC4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833FBB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The unspoken plight of married adolescent girls in rural Tamil Nadu: Narrative summary on unmet sexual and reproductive health needs and barriers.</w:t>
            </w:r>
          </w:p>
        </w:tc>
        <w:tc>
          <w:tcPr>
            <w:tcW w:w="1100" w:type="dxa"/>
          </w:tcPr>
          <w:p w14:paraId="0AF1119D" w14:textId="7A593E87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833FBB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D3D5CB8" w14:textId="4CC0BE19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833FBB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61AF0E3" w14:textId="1949A511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833FBB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297F97A" w14:textId="394E4ACD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833FBB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3B4A7BF6" w14:textId="0B987B35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833FBB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3826083" w14:textId="73BB66D5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833FBB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BBD5AC2" w14:textId="7764FDA0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833FBB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A4F7DCD" w14:textId="7862D3E4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833FBB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699D339" w14:textId="0267B9E8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833FBB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64922ED" w14:textId="6053B84B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833FBB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3ECDA342" w14:textId="06D20C3D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833FBB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579" w:type="dxa"/>
          </w:tcPr>
          <w:p w14:paraId="71FCE78D" w14:textId="432C355C" w:rsidR="00DC44A6" w:rsidRPr="00166343" w:rsidRDefault="00DC44A6" w:rsidP="00DC4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2706C" w:rsidRPr="00166343" w14:paraId="277AC4D4" w14:textId="77777777" w:rsidTr="00DA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3B7A9" w14:textId="1207E2EA" w:rsidR="00DC44A6" w:rsidRPr="00166343" w:rsidRDefault="00DC44A6" w:rsidP="00DC44A6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Mayra (202</w:t>
            </w:r>
            <w: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2</w:t>
            </w: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84" w:type="dxa"/>
          </w:tcPr>
          <w:p w14:paraId="6A09C5E7" w14:textId="5398F257" w:rsidR="00DC44A6" w:rsidRPr="00166343" w:rsidRDefault="00DC44A6" w:rsidP="00DC4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Why do some health care providers disrespect and abuse women during childbirth in India?</w:t>
            </w:r>
          </w:p>
        </w:tc>
        <w:tc>
          <w:tcPr>
            <w:tcW w:w="1100" w:type="dxa"/>
          </w:tcPr>
          <w:p w14:paraId="13FA2455" w14:textId="2D95CA73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E509C8E" w14:textId="66846542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592DEF5" w14:textId="002D79C2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E804216" w14:textId="6BA4C6B7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973FAD1" w14:textId="2B684003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169FFF0" w14:textId="596C79BF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A8C7620" w14:textId="3187793E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99C7E99" w14:textId="354305BB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53B1664F" w14:textId="673FB857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7AEBD6A" w14:textId="128FC08B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5A567BE" w14:textId="2FDA4D4B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579" w:type="dxa"/>
          </w:tcPr>
          <w:p w14:paraId="1589D4DE" w14:textId="64D403F2" w:rsidR="00DC44A6" w:rsidRPr="00166343" w:rsidRDefault="00DC44A6" w:rsidP="00DC4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DC44A6" w:rsidRPr="00166343" w14:paraId="65A10AD4" w14:textId="77777777" w:rsidTr="00DA0EF4">
        <w:trPr>
          <w:trHeight w:val="1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DDC72B" w14:textId="77777777" w:rsidR="00DE1534" w:rsidRPr="00166343" w:rsidRDefault="00DE1534" w:rsidP="00166343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Bhatia (2021)</w:t>
            </w:r>
          </w:p>
        </w:tc>
        <w:tc>
          <w:tcPr>
            <w:tcW w:w="1384" w:type="dxa"/>
            <w:noWrap/>
            <w:hideMark/>
          </w:tcPr>
          <w:p w14:paraId="762E8167" w14:textId="77777777" w:rsidR="00DE1534" w:rsidRPr="00166343" w:rsidRDefault="00DE1534" w:rsidP="0016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Perception and health seeking behaviour of people regarding anaemia: An experience from Odisha in Eastern India</w:t>
            </w:r>
          </w:p>
        </w:tc>
        <w:tc>
          <w:tcPr>
            <w:tcW w:w="1100" w:type="dxa"/>
            <w:hideMark/>
          </w:tcPr>
          <w:p w14:paraId="712742E0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0A3D9253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772332DF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1C63821C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  <w:hideMark/>
          </w:tcPr>
          <w:p w14:paraId="308331A2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  <w:hideMark/>
          </w:tcPr>
          <w:p w14:paraId="3413D5F0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80339F7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2ED3BA82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0BA6D7C9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  <w:hideMark/>
          </w:tcPr>
          <w:p w14:paraId="1AB0E33C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0F0A2488" w14:textId="77777777" w:rsidR="00DE1534" w:rsidRPr="00166343" w:rsidRDefault="00DE1534" w:rsidP="00166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579" w:type="dxa"/>
            <w:hideMark/>
          </w:tcPr>
          <w:p w14:paraId="13281D92" w14:textId="72D7814B" w:rsidR="00DE1534" w:rsidRPr="00166343" w:rsidRDefault="000B5C41" w:rsidP="0016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DC44A6" w:rsidRPr="00166343" w14:paraId="3140DEB6" w14:textId="77777777" w:rsidTr="00DA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25FEB9" w14:textId="12F47517" w:rsidR="00DC44A6" w:rsidRPr="00166343" w:rsidRDefault="00DC44A6" w:rsidP="00DC44A6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Doke (2021)</w:t>
            </w:r>
          </w:p>
        </w:tc>
        <w:tc>
          <w:tcPr>
            <w:tcW w:w="1384" w:type="dxa"/>
          </w:tcPr>
          <w:p w14:paraId="5DA9E0FD" w14:textId="473CB165" w:rsidR="00DC44A6" w:rsidRPr="00166343" w:rsidRDefault="00DC44A6" w:rsidP="00DC4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Meager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Perception of Preconception Care Among Women Desiring Pregnancy in Rural Areas: A Qualitative Study Using Focus Group Discussions</w:t>
            </w:r>
          </w:p>
        </w:tc>
        <w:tc>
          <w:tcPr>
            <w:tcW w:w="1100" w:type="dxa"/>
          </w:tcPr>
          <w:p w14:paraId="59292552" w14:textId="7E6E58D0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A89ABB5" w14:textId="6A521DB2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E8D0E54" w14:textId="6B4A127F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46B829B" w14:textId="13B4945D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B7E6932" w14:textId="11AC81F0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B968ACB" w14:textId="220198F9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957493C" w14:textId="3256588E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4A18B8B" w14:textId="35902018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4731A00" w14:textId="752C10C2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2EB96F48" w14:textId="368BCCBA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AEEEB9C" w14:textId="2C39C4ED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579" w:type="dxa"/>
          </w:tcPr>
          <w:p w14:paraId="5AD179F7" w14:textId="3F448B45" w:rsidR="00DC44A6" w:rsidRDefault="00DC44A6" w:rsidP="00DC4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DC44A6" w:rsidRPr="00166343" w14:paraId="3867DB22" w14:textId="77777777" w:rsidTr="00DA0EF4">
        <w:trPr>
          <w:trHeight w:val="1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EC0751" w14:textId="439FA15F" w:rsidR="00DC44A6" w:rsidRPr="00166343" w:rsidRDefault="00DC44A6" w:rsidP="00DC44A6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Gopichandran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 xml:space="preserve"> (2018)</w:t>
            </w:r>
          </w:p>
        </w:tc>
        <w:tc>
          <w:tcPr>
            <w:tcW w:w="1384" w:type="dxa"/>
          </w:tcPr>
          <w:p w14:paraId="3CE174A2" w14:textId="5DFE820A" w:rsidR="00DC44A6" w:rsidRPr="00166343" w:rsidRDefault="00DC44A6" w:rsidP="00DC4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Psycho-social impact of stillbirths on women and their families in Tamil Nadu, India - a qualitative study</w:t>
            </w:r>
          </w:p>
        </w:tc>
        <w:tc>
          <w:tcPr>
            <w:tcW w:w="1100" w:type="dxa"/>
          </w:tcPr>
          <w:p w14:paraId="30444C42" w14:textId="07CFB33F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72E5EE9" w14:textId="461C23CB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8FBEFCD" w14:textId="40960D85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42B7F89" w14:textId="57917AEF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23C89279" w14:textId="032617F1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0A7EE6B" w14:textId="6771285A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5725D22" w14:textId="7B26008D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F6BA829" w14:textId="7BF01BBA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01EF952" w14:textId="4564AE2C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F4FA31E" w14:textId="427AB4B6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D31980E" w14:textId="78738514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579" w:type="dxa"/>
          </w:tcPr>
          <w:p w14:paraId="32A328FA" w14:textId="02C53DBD" w:rsidR="00DC44A6" w:rsidRDefault="00DC44A6" w:rsidP="00DC4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2706C" w:rsidRPr="00166343" w14:paraId="614D5369" w14:textId="77777777" w:rsidTr="00DA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2D4CC1" w14:textId="63DE3DAC" w:rsidR="00DC44A6" w:rsidRPr="00166343" w:rsidRDefault="00DC44A6" w:rsidP="00DC44A6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Sarkar (2018)</w:t>
            </w:r>
          </w:p>
        </w:tc>
        <w:tc>
          <w:tcPr>
            <w:tcW w:w="1384" w:type="dxa"/>
          </w:tcPr>
          <w:p w14:paraId="3BE65511" w14:textId="5FF0CA4C" w:rsidR="00DC44A6" w:rsidRPr="00166343" w:rsidRDefault="00DC44A6" w:rsidP="00DC4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Factors influencing the place of delivery in rural Meghalaya, India: a qualitative study</w:t>
            </w:r>
          </w:p>
        </w:tc>
        <w:tc>
          <w:tcPr>
            <w:tcW w:w="1100" w:type="dxa"/>
          </w:tcPr>
          <w:p w14:paraId="0E5A358F" w14:textId="338DBC26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5C57442" w14:textId="5F77BEEA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7309E27D" w14:textId="0FE4114B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D42BF6F" w14:textId="3B782E82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64B6E00F" w14:textId="0C9CF6EA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6BE9E60" w14:textId="7CB91FA2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9CEBD89" w14:textId="64FF85A2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3B4A29DB" w14:textId="39B67464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7347E6B" w14:textId="279BE052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3E289C4" w14:textId="21F961EA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44CBF533" w14:textId="772E035B" w:rsidR="00DC44A6" w:rsidRPr="00166343" w:rsidRDefault="00DC44A6" w:rsidP="00DC4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579" w:type="dxa"/>
          </w:tcPr>
          <w:p w14:paraId="5F8A8CED" w14:textId="3B43A07C" w:rsidR="00DC44A6" w:rsidRDefault="00DC44A6" w:rsidP="00DC4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2706C" w:rsidRPr="00166343" w14:paraId="0D6422E2" w14:textId="77777777" w:rsidTr="00DA0EF4">
        <w:trPr>
          <w:trHeight w:val="1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8312E4" w14:textId="2C709A94" w:rsidR="00DC44A6" w:rsidRPr="00166343" w:rsidRDefault="00DC44A6" w:rsidP="00DC44A6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Seth (2018)</w:t>
            </w:r>
          </w:p>
        </w:tc>
        <w:tc>
          <w:tcPr>
            <w:tcW w:w="1384" w:type="dxa"/>
          </w:tcPr>
          <w:p w14:paraId="4F7892ED" w14:textId="76E6D7F5" w:rsidR="00DC44A6" w:rsidRPr="00166343" w:rsidRDefault="00DC44A6" w:rsidP="00DC4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Social determinants of child marriage in rural </w:t>
            </w: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india</w:t>
            </w:r>
            <w:proofErr w:type="spellEnd"/>
          </w:p>
        </w:tc>
        <w:tc>
          <w:tcPr>
            <w:tcW w:w="1100" w:type="dxa"/>
          </w:tcPr>
          <w:p w14:paraId="5FA96D68" w14:textId="10F7DB0D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01D70A6C" w14:textId="0F9B3DBE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31B78A55" w14:textId="519C6875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942A217" w14:textId="78602073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3C513A93" w14:textId="1AC9D4B7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1340FAAA" w14:textId="4BF22A8D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EDCF664" w14:textId="2457344C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3DE541BB" w14:textId="407E0F9E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1F176FE3" w14:textId="3F29E93B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612C1FD8" w14:textId="45E54530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4CE8D23" w14:textId="079C2A97" w:rsidR="00DC44A6" w:rsidRPr="00166343" w:rsidRDefault="00DC44A6" w:rsidP="00DC4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t valuable</w:t>
            </w:r>
          </w:p>
        </w:tc>
        <w:tc>
          <w:tcPr>
            <w:tcW w:w="579" w:type="dxa"/>
          </w:tcPr>
          <w:p w14:paraId="33097898" w14:textId="0D1AA8C4" w:rsidR="00DC44A6" w:rsidRDefault="00DC44A6" w:rsidP="00DC4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2706C" w:rsidRPr="00166343" w14:paraId="610B1F8F" w14:textId="77777777" w:rsidTr="00DA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294965" w14:textId="77777777" w:rsidR="00DE1534" w:rsidRPr="00166343" w:rsidRDefault="00DE1534" w:rsidP="00166343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Bhattacharyya (2017)</w:t>
            </w:r>
          </w:p>
        </w:tc>
        <w:tc>
          <w:tcPr>
            <w:tcW w:w="1384" w:type="dxa"/>
            <w:hideMark/>
          </w:tcPr>
          <w:p w14:paraId="40F1947D" w14:textId="77777777" w:rsidR="00DE1534" w:rsidRPr="00166343" w:rsidRDefault="00DE1534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Perceptions of accredited social health activists regarding teen age pregnancy: A qualitative study in a rural area of West Bengal, India</w:t>
            </w:r>
          </w:p>
        </w:tc>
        <w:tc>
          <w:tcPr>
            <w:tcW w:w="1100" w:type="dxa"/>
            <w:hideMark/>
          </w:tcPr>
          <w:p w14:paraId="0EDA4F5D" w14:textId="77777777" w:rsidR="00DE1534" w:rsidRPr="00166343" w:rsidRDefault="00DE1534" w:rsidP="00166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68234EFE" w14:textId="77777777" w:rsidR="00DE1534" w:rsidRPr="00166343" w:rsidRDefault="00DE1534" w:rsidP="00166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2D9A468F" w14:textId="77777777" w:rsidR="00DE1534" w:rsidRPr="00166343" w:rsidRDefault="00DE1534" w:rsidP="00166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12919F17" w14:textId="77777777" w:rsidR="00DE1534" w:rsidRPr="00166343" w:rsidRDefault="00DE1534" w:rsidP="00166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7790DF3D" w14:textId="77777777" w:rsidR="00DE1534" w:rsidRPr="00166343" w:rsidRDefault="00DE1534" w:rsidP="00166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0BD1159C" w14:textId="77777777" w:rsidR="00DE1534" w:rsidRPr="00166343" w:rsidRDefault="00DE1534" w:rsidP="00166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6F36AB41" w14:textId="77777777" w:rsidR="00DE1534" w:rsidRPr="00166343" w:rsidRDefault="00DE1534" w:rsidP="00166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1F54D58D" w14:textId="77777777" w:rsidR="00DE1534" w:rsidRPr="00166343" w:rsidRDefault="00DE1534" w:rsidP="00166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14913C4C" w14:textId="77777777" w:rsidR="00DE1534" w:rsidRPr="00166343" w:rsidRDefault="00DE1534" w:rsidP="00166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22C2DA52" w14:textId="77777777" w:rsidR="00DE1534" w:rsidRPr="00166343" w:rsidRDefault="00DE1534" w:rsidP="00166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283E43CC" w14:textId="77777777" w:rsidR="00DE1534" w:rsidRPr="00166343" w:rsidRDefault="00DE1534" w:rsidP="00166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579" w:type="dxa"/>
            <w:hideMark/>
          </w:tcPr>
          <w:p w14:paraId="77BBB1F0" w14:textId="0D356484" w:rsidR="00DE1534" w:rsidRPr="00166343" w:rsidRDefault="000B5C41" w:rsidP="00166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393378" w:rsidRPr="00166343" w14:paraId="469B1FBE" w14:textId="77777777" w:rsidTr="00DA0EF4">
        <w:trPr>
          <w:trHeight w:val="1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C6A445" w14:textId="22B3D236" w:rsidR="00DA0EF4" w:rsidRPr="00166343" w:rsidRDefault="00DA0EF4" w:rsidP="00DA0EF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Vlassoff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 xml:space="preserve"> (2017)</w:t>
            </w:r>
          </w:p>
        </w:tc>
        <w:tc>
          <w:tcPr>
            <w:tcW w:w="1384" w:type="dxa"/>
          </w:tcPr>
          <w:p w14:paraId="19988D16" w14:textId="67942B1F" w:rsidR="00DA0EF4" w:rsidRPr="00166343" w:rsidRDefault="00DA0EF4" w:rsidP="00DA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Can conditional cash transfers promote delayed childbearing? Evidence from the 'Second Honeymoon Package' in rural Maharashtra, India</w:t>
            </w:r>
          </w:p>
        </w:tc>
        <w:tc>
          <w:tcPr>
            <w:tcW w:w="1100" w:type="dxa"/>
          </w:tcPr>
          <w:p w14:paraId="0C694A4F" w14:textId="3A47255F" w:rsidR="00DA0EF4" w:rsidRPr="00166343" w:rsidRDefault="00DA0EF4" w:rsidP="00DA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E545D7D" w14:textId="56717092" w:rsidR="00DA0EF4" w:rsidRPr="00166343" w:rsidRDefault="00DA0EF4" w:rsidP="00DA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593655E" w14:textId="58F880AE" w:rsidR="00DA0EF4" w:rsidRPr="00166343" w:rsidRDefault="00DA0EF4" w:rsidP="00DA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2A4A2A3" w14:textId="506D85C7" w:rsidR="00DA0EF4" w:rsidRPr="00166343" w:rsidRDefault="00DA0EF4" w:rsidP="00DA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10018BD" w14:textId="14B1F2B8" w:rsidR="00DA0EF4" w:rsidRPr="00166343" w:rsidRDefault="00DA0EF4" w:rsidP="00DA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3BC1D61D" w14:textId="09B94501" w:rsidR="00DA0EF4" w:rsidRPr="00166343" w:rsidRDefault="00DA0EF4" w:rsidP="00DA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163FED01" w14:textId="2398E7C5" w:rsidR="00DA0EF4" w:rsidRPr="00166343" w:rsidRDefault="00DA0EF4" w:rsidP="00DA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D740A5E" w14:textId="3C003115" w:rsidR="00DA0EF4" w:rsidRPr="00166343" w:rsidRDefault="00DA0EF4" w:rsidP="00DA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57BE8B2B" w14:textId="6E67B52A" w:rsidR="00DA0EF4" w:rsidRPr="00166343" w:rsidRDefault="00DA0EF4" w:rsidP="00DA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43EDD45A" w14:textId="1B9DF17D" w:rsidR="00DA0EF4" w:rsidRPr="00166343" w:rsidRDefault="00DA0EF4" w:rsidP="00DA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15F85179" w14:textId="15460B2D" w:rsidR="00DA0EF4" w:rsidRPr="00166343" w:rsidRDefault="00DA0EF4" w:rsidP="00DA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579" w:type="dxa"/>
          </w:tcPr>
          <w:p w14:paraId="725A3B16" w14:textId="3B276AC1" w:rsidR="00DA0EF4" w:rsidRPr="00166343" w:rsidRDefault="00DA0EF4" w:rsidP="00DA0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2706C" w:rsidRPr="00166343" w14:paraId="146EA2E6" w14:textId="77777777" w:rsidTr="00DA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1D8BE6" w14:textId="72374ACC" w:rsidR="00DA0EF4" w:rsidRPr="00166343" w:rsidRDefault="00DA0EF4" w:rsidP="00DA0EF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Ramakrishnan (2012)</w:t>
            </w:r>
          </w:p>
        </w:tc>
        <w:tc>
          <w:tcPr>
            <w:tcW w:w="1384" w:type="dxa"/>
          </w:tcPr>
          <w:p w14:paraId="308CC229" w14:textId="4E3D6866" w:rsidR="00DA0EF4" w:rsidRPr="00166343" w:rsidRDefault="00DA0EF4" w:rsidP="00DA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Public health interventions, barriers, and opportunities for improving maternal nutrition in India</w:t>
            </w:r>
          </w:p>
        </w:tc>
        <w:tc>
          <w:tcPr>
            <w:tcW w:w="1100" w:type="dxa"/>
          </w:tcPr>
          <w:p w14:paraId="23015CF0" w14:textId="24DAE74D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65725F4" w14:textId="7CE82B11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857AF0C" w14:textId="71C930EC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6E33C0C" w14:textId="4E66B06A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6836649" w14:textId="548AB4E3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9F7D4C3" w14:textId="684A5542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3AA194C" w14:textId="06B5BB4B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F997E5B" w14:textId="04DED875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1E914BBE" w14:textId="7422BA6C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471373F7" w14:textId="7356AABB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054B08F" w14:textId="5EE0BE8B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579" w:type="dxa"/>
          </w:tcPr>
          <w:p w14:paraId="5C063204" w14:textId="6EFAC903" w:rsidR="00DA0EF4" w:rsidRPr="00166343" w:rsidRDefault="00DA0EF4" w:rsidP="00DA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393378" w:rsidRPr="00166343" w14:paraId="4E705B37" w14:textId="77777777" w:rsidTr="00DA0EF4">
        <w:trPr>
          <w:trHeight w:val="2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6C02EE" w14:textId="62487397" w:rsidR="00020A14" w:rsidRPr="00166343" w:rsidRDefault="00020A14" w:rsidP="00020A1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Awasthi (2006)</w:t>
            </w:r>
          </w:p>
        </w:tc>
        <w:tc>
          <w:tcPr>
            <w:tcW w:w="1384" w:type="dxa"/>
          </w:tcPr>
          <w:p w14:paraId="11B95934" w14:textId="10874D3D" w:rsidR="00020A14" w:rsidRPr="00166343" w:rsidRDefault="00020A14" w:rsidP="00020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Danger signs of neonatal illnesses: Perceptions of caregivers and health workers in northern India</w:t>
            </w:r>
          </w:p>
        </w:tc>
        <w:tc>
          <w:tcPr>
            <w:tcW w:w="1100" w:type="dxa"/>
          </w:tcPr>
          <w:p w14:paraId="0E9FD35F" w14:textId="31AAC76C" w:rsidR="00020A14" w:rsidRPr="00166343" w:rsidRDefault="00020A14" w:rsidP="00020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47C8ED3" w14:textId="7FB13ECA" w:rsidR="00020A14" w:rsidRPr="00166343" w:rsidRDefault="00020A14" w:rsidP="00020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97FE7AD" w14:textId="4DC2D34D" w:rsidR="00020A14" w:rsidRPr="00166343" w:rsidRDefault="00020A14" w:rsidP="00020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AE7CC70" w14:textId="46311DFE" w:rsidR="00020A14" w:rsidRPr="00166343" w:rsidRDefault="00020A14" w:rsidP="00020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99AB071" w14:textId="65587E20" w:rsidR="00020A14" w:rsidRPr="00166343" w:rsidRDefault="00020A14" w:rsidP="00020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E6FAB07" w14:textId="0EEB7E33" w:rsidR="00020A14" w:rsidRPr="00166343" w:rsidRDefault="00020A14" w:rsidP="00020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D010C6D" w14:textId="7B552591" w:rsidR="00020A14" w:rsidRPr="00166343" w:rsidRDefault="00020A14" w:rsidP="00020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C46861F" w14:textId="0C8F30FA" w:rsidR="00020A14" w:rsidRPr="00166343" w:rsidRDefault="00020A14" w:rsidP="00020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5894028A" w14:textId="6C569FB0" w:rsidR="00020A14" w:rsidRPr="00166343" w:rsidRDefault="00020A14" w:rsidP="00020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41325993" w14:textId="52391DF8" w:rsidR="00020A14" w:rsidRPr="00166343" w:rsidRDefault="00020A14" w:rsidP="00020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3A33664" w14:textId="743F96D2" w:rsidR="00020A14" w:rsidRPr="00166343" w:rsidRDefault="00020A14" w:rsidP="00020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579" w:type="dxa"/>
          </w:tcPr>
          <w:p w14:paraId="676A79EF" w14:textId="4689ED6D" w:rsidR="00020A14" w:rsidRPr="00166343" w:rsidRDefault="00020A14" w:rsidP="00020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393378" w:rsidRPr="00166343" w14:paraId="62B12FC0" w14:textId="77777777" w:rsidTr="00DA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5D6A37" w14:textId="77777777" w:rsidR="00020A14" w:rsidRPr="00166343" w:rsidRDefault="00020A14" w:rsidP="00020A1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Chorghade (2006)</w:t>
            </w:r>
          </w:p>
        </w:tc>
        <w:tc>
          <w:tcPr>
            <w:tcW w:w="1384" w:type="dxa"/>
            <w:hideMark/>
          </w:tcPr>
          <w:p w14:paraId="5AC09566" w14:textId="77777777" w:rsidR="00020A14" w:rsidRPr="00166343" w:rsidRDefault="00020A14" w:rsidP="00020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Why are rural Indian women so thin? Findings from a village in Maharashtra</w:t>
            </w:r>
          </w:p>
        </w:tc>
        <w:tc>
          <w:tcPr>
            <w:tcW w:w="1100" w:type="dxa"/>
            <w:hideMark/>
          </w:tcPr>
          <w:p w14:paraId="29304698" w14:textId="77777777" w:rsidR="00020A14" w:rsidRPr="00166343" w:rsidRDefault="00020A14" w:rsidP="00020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3C10F535" w14:textId="77777777" w:rsidR="00020A14" w:rsidRPr="00166343" w:rsidRDefault="00020A14" w:rsidP="00020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719BD0BC" w14:textId="77777777" w:rsidR="00020A14" w:rsidRPr="00166343" w:rsidRDefault="00020A14" w:rsidP="00020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01A3BE60" w14:textId="77777777" w:rsidR="00020A14" w:rsidRPr="00166343" w:rsidRDefault="00020A14" w:rsidP="00020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01CB28F1" w14:textId="77777777" w:rsidR="00020A14" w:rsidRPr="00166343" w:rsidRDefault="00020A14" w:rsidP="00020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69EE64A4" w14:textId="77777777" w:rsidR="00020A14" w:rsidRPr="00166343" w:rsidRDefault="00020A14" w:rsidP="00020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997CAAA" w14:textId="77777777" w:rsidR="00020A14" w:rsidRPr="00166343" w:rsidRDefault="00020A14" w:rsidP="00020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4F46E09B" w14:textId="77777777" w:rsidR="00020A14" w:rsidRPr="00166343" w:rsidRDefault="00020A14" w:rsidP="00020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6D237618" w14:textId="77777777" w:rsidR="00020A14" w:rsidRPr="00166343" w:rsidRDefault="00020A14" w:rsidP="00020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0476641E" w14:textId="77777777" w:rsidR="00020A14" w:rsidRPr="00166343" w:rsidRDefault="00020A14" w:rsidP="00020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4CEB8DDE" w14:textId="77777777" w:rsidR="00020A14" w:rsidRPr="00166343" w:rsidRDefault="00020A14" w:rsidP="00020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579" w:type="dxa"/>
            <w:hideMark/>
          </w:tcPr>
          <w:p w14:paraId="03AE559E" w14:textId="395565FD" w:rsidR="00020A14" w:rsidRPr="00166343" w:rsidRDefault="00020A14" w:rsidP="00020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393378" w:rsidRPr="00166343" w14:paraId="2BBE36B9" w14:textId="77777777" w:rsidTr="00DA0EF4">
        <w:trPr>
          <w:trHeight w:val="2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81C3F9" w14:textId="09A7A7BB" w:rsidR="00393378" w:rsidRPr="00166343" w:rsidRDefault="00393378" w:rsidP="00393378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FRHS (n.d.)</w:t>
            </w:r>
          </w:p>
        </w:tc>
        <w:tc>
          <w:tcPr>
            <w:tcW w:w="1384" w:type="dxa"/>
          </w:tcPr>
          <w:p w14:paraId="0747FE87" w14:textId="7FDA5B57" w:rsidR="00393378" w:rsidRPr="00166343" w:rsidRDefault="00393378" w:rsidP="00393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Role of Mothers-in-Law in Young Women's Reproductive Health: Evidence from Intervention Research in Rural Maharashtra, India</w:t>
            </w:r>
          </w:p>
        </w:tc>
        <w:tc>
          <w:tcPr>
            <w:tcW w:w="1100" w:type="dxa"/>
          </w:tcPr>
          <w:p w14:paraId="6FFC3710" w14:textId="76EF1176" w:rsidR="00393378" w:rsidRPr="00166343" w:rsidRDefault="00393378" w:rsidP="0039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9D95F98" w14:textId="4C7DDB9F" w:rsidR="00393378" w:rsidRPr="00166343" w:rsidRDefault="00393378" w:rsidP="0039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3350A95" w14:textId="135F3111" w:rsidR="00393378" w:rsidRPr="00166343" w:rsidRDefault="00393378" w:rsidP="0039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04E3D119" w14:textId="45EA0589" w:rsidR="00393378" w:rsidRPr="00166343" w:rsidRDefault="00393378" w:rsidP="0039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32D94CD4" w14:textId="3DE320A0" w:rsidR="00393378" w:rsidRPr="00166343" w:rsidRDefault="00393378" w:rsidP="0039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556522F4" w14:textId="4D677B62" w:rsidR="00393378" w:rsidRPr="00166343" w:rsidRDefault="00393378" w:rsidP="0039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3FABE7D" w14:textId="15F52F9A" w:rsidR="00393378" w:rsidRPr="00166343" w:rsidRDefault="00393378" w:rsidP="0039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56A7EB3" w14:textId="7A2FE7FB" w:rsidR="00393378" w:rsidRPr="00166343" w:rsidRDefault="00393378" w:rsidP="0039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418B8932" w14:textId="1AE37B80" w:rsidR="00393378" w:rsidRPr="00166343" w:rsidRDefault="00393378" w:rsidP="0039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11B19C9" w14:textId="2405A5F5" w:rsidR="00393378" w:rsidRPr="00166343" w:rsidRDefault="00393378" w:rsidP="0039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27B8E699" w14:textId="07BC7449" w:rsidR="00393378" w:rsidRPr="00166343" w:rsidRDefault="00393378" w:rsidP="0039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t valuable</w:t>
            </w:r>
          </w:p>
        </w:tc>
        <w:tc>
          <w:tcPr>
            <w:tcW w:w="579" w:type="dxa"/>
          </w:tcPr>
          <w:p w14:paraId="7B73465B" w14:textId="63C5C48C" w:rsidR="00393378" w:rsidRPr="00166343" w:rsidRDefault="00393378" w:rsidP="00393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0A29B7" w:rsidRPr="00166343" w14:paraId="039F61B1" w14:textId="77777777" w:rsidTr="00DA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917013" w14:textId="088E1F55" w:rsidR="000A29B7" w:rsidRPr="00166343" w:rsidRDefault="000A29B7" w:rsidP="000A29B7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Rajbanshi (2021)</w:t>
            </w:r>
          </w:p>
        </w:tc>
        <w:tc>
          <w:tcPr>
            <w:tcW w:w="1384" w:type="dxa"/>
          </w:tcPr>
          <w:p w14:paraId="4285442C" w14:textId="4F54B7ED" w:rsidR="000A29B7" w:rsidRPr="00166343" w:rsidRDefault="000A29B7" w:rsidP="000A2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P</w:t>
            </w:r>
            <w:r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e</w:t>
            </w: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rceptions of good-quality antenatal care and birthing services among postpartum women in Nepal</w:t>
            </w:r>
          </w:p>
        </w:tc>
        <w:tc>
          <w:tcPr>
            <w:tcW w:w="1100" w:type="dxa"/>
          </w:tcPr>
          <w:p w14:paraId="0D951977" w14:textId="0020D3D9" w:rsidR="000A29B7" w:rsidRPr="00166343" w:rsidRDefault="000A29B7" w:rsidP="000A2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BFE96AA" w14:textId="066BC9A8" w:rsidR="000A29B7" w:rsidRPr="00166343" w:rsidRDefault="000A29B7" w:rsidP="000A2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0E6C695" w14:textId="7023F0BF" w:rsidR="000A29B7" w:rsidRPr="00166343" w:rsidRDefault="000A29B7" w:rsidP="000A2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105D1F45" w14:textId="2DD7B8E0" w:rsidR="000A29B7" w:rsidRPr="00166343" w:rsidRDefault="000A29B7" w:rsidP="000A2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F854513" w14:textId="47DC22D8" w:rsidR="000A29B7" w:rsidRPr="00166343" w:rsidRDefault="000A29B7" w:rsidP="000A2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6B7CDC9" w14:textId="63319E85" w:rsidR="000A29B7" w:rsidRPr="00166343" w:rsidRDefault="000A29B7" w:rsidP="000A2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245E505E" w14:textId="019B3D4C" w:rsidR="000A29B7" w:rsidRPr="00166343" w:rsidRDefault="000A29B7" w:rsidP="000A2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13DF067" w14:textId="3B8B2C14" w:rsidR="000A29B7" w:rsidRPr="00166343" w:rsidRDefault="000A29B7" w:rsidP="000A2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503C797B" w14:textId="6526E031" w:rsidR="000A29B7" w:rsidRPr="00166343" w:rsidRDefault="000A29B7" w:rsidP="000A2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B0D4A43" w14:textId="1F73B6CE" w:rsidR="000A29B7" w:rsidRPr="00166343" w:rsidRDefault="000A29B7" w:rsidP="000A2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7E6B95F" w14:textId="3538D21B" w:rsidR="000A29B7" w:rsidRPr="00166343" w:rsidRDefault="000A29B7" w:rsidP="000A29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579" w:type="dxa"/>
          </w:tcPr>
          <w:p w14:paraId="39621A80" w14:textId="5FE12468" w:rsidR="000A29B7" w:rsidRPr="00166343" w:rsidRDefault="000A29B7" w:rsidP="000A2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2706C" w:rsidRPr="00166343" w14:paraId="4DFDA7C7" w14:textId="77777777" w:rsidTr="00DA0EF4">
        <w:trPr>
          <w:trHeight w:val="2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462DD3" w14:textId="2B2AA677" w:rsidR="000A29B7" w:rsidRPr="00166343" w:rsidRDefault="000A29B7" w:rsidP="000A29B7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Sha</w:t>
            </w:r>
            <w:r w:rsidR="0078190B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 xml:space="preserve">h </w:t>
            </w: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(2018)</w:t>
            </w:r>
          </w:p>
        </w:tc>
        <w:tc>
          <w:tcPr>
            <w:tcW w:w="1384" w:type="dxa"/>
          </w:tcPr>
          <w:p w14:paraId="0E58D098" w14:textId="0B68789D" w:rsidR="000A29B7" w:rsidRPr="00166343" w:rsidRDefault="000A29B7" w:rsidP="000A29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Barriers and facilitators to institutional delivery in rural areas of Chitwan district, Nepal: A qualitative study</w:t>
            </w:r>
          </w:p>
        </w:tc>
        <w:tc>
          <w:tcPr>
            <w:tcW w:w="1100" w:type="dxa"/>
          </w:tcPr>
          <w:p w14:paraId="00472200" w14:textId="41E7DB6D" w:rsidR="000A29B7" w:rsidRPr="00166343" w:rsidRDefault="000A29B7" w:rsidP="000A2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3F0181E" w14:textId="76D9CDDE" w:rsidR="000A29B7" w:rsidRPr="00166343" w:rsidRDefault="000A29B7" w:rsidP="000A2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CDA00A0" w14:textId="1CBBC5B8" w:rsidR="000A29B7" w:rsidRPr="00166343" w:rsidRDefault="000A29B7" w:rsidP="000A2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256FE87" w14:textId="6A9CF849" w:rsidR="000A29B7" w:rsidRPr="00166343" w:rsidRDefault="000A29B7" w:rsidP="000A2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5E6F3305" w14:textId="22EDFD8F" w:rsidR="000A29B7" w:rsidRPr="00166343" w:rsidRDefault="000A29B7" w:rsidP="000A2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6B052693" w14:textId="1F252627" w:rsidR="000A29B7" w:rsidRPr="00166343" w:rsidRDefault="000A29B7" w:rsidP="000A2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FA5CB7D" w14:textId="6F35596B" w:rsidR="000A29B7" w:rsidRPr="00166343" w:rsidRDefault="000A29B7" w:rsidP="000A2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67C5E70" w14:textId="6CB44100" w:rsidR="000A29B7" w:rsidRPr="00166343" w:rsidRDefault="000A29B7" w:rsidP="000A2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C3FDB55" w14:textId="5A2E82D4" w:rsidR="000A29B7" w:rsidRPr="00166343" w:rsidRDefault="000A29B7" w:rsidP="000A2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8CE3441" w14:textId="455DD329" w:rsidR="000A29B7" w:rsidRPr="00166343" w:rsidRDefault="000A29B7" w:rsidP="000A2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9B77C80" w14:textId="3B7AA50F" w:rsidR="000A29B7" w:rsidRPr="00166343" w:rsidRDefault="000A29B7" w:rsidP="000A29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579" w:type="dxa"/>
          </w:tcPr>
          <w:p w14:paraId="6F302100" w14:textId="6B1B1021" w:rsidR="000A29B7" w:rsidRPr="00166343" w:rsidRDefault="000A29B7" w:rsidP="000A29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393378" w:rsidRPr="00166343" w14:paraId="4CDD78F8" w14:textId="77777777" w:rsidTr="00DA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1A6B71" w14:textId="6688678B" w:rsidR="00DA0EF4" w:rsidRPr="00166343" w:rsidRDefault="00DA0EF4" w:rsidP="00DA0EF4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Care (2016)</w:t>
            </w:r>
          </w:p>
        </w:tc>
        <w:tc>
          <w:tcPr>
            <w:tcW w:w="1384" w:type="dxa"/>
          </w:tcPr>
          <w:p w14:paraId="6B9881F9" w14:textId="19F9227B" w:rsidR="00DA0EF4" w:rsidRPr="00166343" w:rsidRDefault="00DA0EF4" w:rsidP="00DA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The cultural context of child marriage in Nepal and Bangladesh</w:t>
            </w:r>
          </w:p>
        </w:tc>
        <w:tc>
          <w:tcPr>
            <w:tcW w:w="1100" w:type="dxa"/>
          </w:tcPr>
          <w:p w14:paraId="54BF28F0" w14:textId="05AC7A24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4926637" w14:textId="44D6660F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F681C74" w14:textId="70162304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8186B21" w14:textId="1C4A3AEE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7BD2946C" w14:textId="66C37448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5894DF5B" w14:textId="7350D45B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62498418" w14:textId="7EEF9DF7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395D64FC" w14:textId="498C171F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EF7F056" w14:textId="1E5FECFC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8CBF673" w14:textId="61134886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3BA6022" w14:textId="3BD239BC" w:rsidR="00DA0EF4" w:rsidRPr="00166343" w:rsidRDefault="00DA0EF4" w:rsidP="00DA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Valuable</w:t>
            </w:r>
          </w:p>
        </w:tc>
        <w:tc>
          <w:tcPr>
            <w:tcW w:w="579" w:type="dxa"/>
          </w:tcPr>
          <w:p w14:paraId="0006E7B3" w14:textId="0AFDC135" w:rsidR="00DA0EF4" w:rsidRPr="00166343" w:rsidRDefault="00DA0EF4" w:rsidP="00DA0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2706C" w:rsidRPr="00166343" w14:paraId="674C9D79" w14:textId="77777777" w:rsidTr="00A1291B">
        <w:trPr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769663" w14:textId="2D76C83F" w:rsidR="00A1291B" w:rsidRPr="00166343" w:rsidRDefault="00A1291B" w:rsidP="00A1291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Mahato (2016)</w:t>
            </w:r>
          </w:p>
        </w:tc>
        <w:tc>
          <w:tcPr>
            <w:tcW w:w="1384" w:type="dxa"/>
          </w:tcPr>
          <w:p w14:paraId="4B743B11" w14:textId="40ECDC05" w:rsidR="00A1291B" w:rsidRPr="00166343" w:rsidRDefault="00A1291B" w:rsidP="00A1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Causes and Consequences of Child Marriage: A Perspective</w:t>
            </w:r>
          </w:p>
        </w:tc>
        <w:tc>
          <w:tcPr>
            <w:tcW w:w="1100" w:type="dxa"/>
          </w:tcPr>
          <w:p w14:paraId="450AD29E" w14:textId="59C1746C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B3ED043" w14:textId="6D9C2D72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43C88483" w14:textId="1B8862EE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7E907E30" w14:textId="5A480952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845E729" w14:textId="189A65DC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7CC1BCC6" w14:textId="76425EF1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F73F091" w14:textId="6B414254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0DE0AF3D" w14:textId="419A773E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FAF725A" w14:textId="5DDD608F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08C2D392" w14:textId="10CE4264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353B38AB" w14:textId="53D5B425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579" w:type="dxa"/>
          </w:tcPr>
          <w:p w14:paraId="3BF9CD8A" w14:textId="486CC3A9" w:rsidR="00A1291B" w:rsidRPr="00166343" w:rsidRDefault="00A1291B" w:rsidP="00A1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A1291B" w:rsidRPr="00166343" w14:paraId="40A1DD1E" w14:textId="77777777" w:rsidTr="00393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420998" w14:textId="6C6D0698" w:rsidR="00A1291B" w:rsidRPr="00166343" w:rsidRDefault="00A1291B" w:rsidP="00A1291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Ali (2021)</w:t>
            </w:r>
          </w:p>
        </w:tc>
        <w:tc>
          <w:tcPr>
            <w:tcW w:w="1384" w:type="dxa"/>
          </w:tcPr>
          <w:p w14:paraId="5D76CF81" w14:textId="2DA2E803" w:rsidR="00A1291B" w:rsidRPr="00166343" w:rsidRDefault="00A1291B" w:rsidP="00A1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Perceptions of women, their husbands and healthcare providers about </w:t>
            </w:r>
            <w:proofErr w:type="spellStart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anemia</w:t>
            </w:r>
            <w:proofErr w:type="spellEnd"/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 xml:space="preserve"> in rural Pakistan: Findings from a qualitative exploratory study</w:t>
            </w:r>
          </w:p>
        </w:tc>
        <w:tc>
          <w:tcPr>
            <w:tcW w:w="1100" w:type="dxa"/>
          </w:tcPr>
          <w:p w14:paraId="3203660D" w14:textId="5DAB790E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476ECC07" w14:textId="164FF03F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0095F114" w14:textId="13C0526B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34E3927" w14:textId="542688D2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3AF33914" w14:textId="655BB1BC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1FE1842E" w14:textId="09BE6426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299894A8" w14:textId="6814BA07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D8BB07E" w14:textId="7E318F88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52FECC35" w14:textId="4E5C5150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13ECDF74" w14:textId="46A83C1C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01452296" w14:textId="3F16D40A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579" w:type="dxa"/>
          </w:tcPr>
          <w:p w14:paraId="544C85DE" w14:textId="69D1639D" w:rsidR="00A1291B" w:rsidRPr="00166343" w:rsidRDefault="00A1291B" w:rsidP="00A1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2706C" w:rsidRPr="00166343" w14:paraId="62EB5A05" w14:textId="77777777" w:rsidTr="00DA0EF4">
        <w:trPr>
          <w:trHeight w:val="1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ACA9FB" w14:textId="7E28FF6D" w:rsidR="00A1291B" w:rsidRPr="00166343" w:rsidRDefault="00A1291B" w:rsidP="00A1291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Ehsan (2021)</w:t>
            </w:r>
          </w:p>
        </w:tc>
        <w:tc>
          <w:tcPr>
            <w:tcW w:w="1384" w:type="dxa"/>
          </w:tcPr>
          <w:p w14:paraId="2701D31C" w14:textId="05DBF43C" w:rsidR="00A1291B" w:rsidRPr="00166343" w:rsidRDefault="00A1291B" w:rsidP="00A1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Domestic violence against pregnant women and its effects on their reproductive health</w:t>
            </w:r>
          </w:p>
        </w:tc>
        <w:tc>
          <w:tcPr>
            <w:tcW w:w="1100" w:type="dxa"/>
          </w:tcPr>
          <w:p w14:paraId="0C0C933F" w14:textId="62354A2E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59798298" w14:textId="316BC33E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</w:tcPr>
          <w:p w14:paraId="2593EF97" w14:textId="0E2DF705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375B3CB0" w14:textId="146A37F6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4233F4B1" w14:textId="49F1943C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5E3F1273" w14:textId="53D0A0A8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34B3B20D" w14:textId="05B0253A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</w:tcPr>
          <w:p w14:paraId="6CC26241" w14:textId="5190CD87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78404707" w14:textId="3B299B5F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Can't tell</w:t>
            </w:r>
          </w:p>
        </w:tc>
        <w:tc>
          <w:tcPr>
            <w:tcW w:w="0" w:type="auto"/>
          </w:tcPr>
          <w:p w14:paraId="54F1DBA4" w14:textId="463A517F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</w:tcPr>
          <w:p w14:paraId="5D840568" w14:textId="465541A3" w:rsidR="00A1291B" w:rsidRPr="00166343" w:rsidRDefault="00A1291B" w:rsidP="00A12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579" w:type="dxa"/>
          </w:tcPr>
          <w:p w14:paraId="2CD05706" w14:textId="4FC3F583" w:rsidR="00A1291B" w:rsidRPr="00166343" w:rsidRDefault="00A1291B" w:rsidP="00A1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B2706C" w:rsidRPr="00166343" w14:paraId="4FE03FEB" w14:textId="77777777" w:rsidTr="00DA0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F1FE02" w14:textId="77777777" w:rsidR="00A1291B" w:rsidRPr="00166343" w:rsidRDefault="00A1291B" w:rsidP="00A1291B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Wyatt (2021)</w:t>
            </w:r>
          </w:p>
        </w:tc>
        <w:tc>
          <w:tcPr>
            <w:tcW w:w="1384" w:type="dxa"/>
            <w:hideMark/>
          </w:tcPr>
          <w:p w14:paraId="33AA81D9" w14:textId="77777777" w:rsidR="00A1291B" w:rsidRPr="00166343" w:rsidRDefault="00A1291B" w:rsidP="00A1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  <w:lang w:eastAsia="en-GB"/>
              </w:rPr>
              <w:t>Predictors and occurrence of antenatal depressive symptoms in Galle, Sri Lanka: a mixed-methods cross-sectional study</w:t>
            </w:r>
          </w:p>
        </w:tc>
        <w:tc>
          <w:tcPr>
            <w:tcW w:w="1100" w:type="dxa"/>
            <w:hideMark/>
          </w:tcPr>
          <w:p w14:paraId="2F44239F" w14:textId="77777777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641750AB" w14:textId="77777777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6D7E9C04" w14:textId="77777777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2D3434DF" w14:textId="77777777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46DD2CBF" w14:textId="77777777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2E0A7E25" w14:textId="77777777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</w:t>
            </w:r>
          </w:p>
        </w:tc>
        <w:tc>
          <w:tcPr>
            <w:tcW w:w="0" w:type="auto"/>
            <w:hideMark/>
          </w:tcPr>
          <w:p w14:paraId="6396145A" w14:textId="77777777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0F97A268" w14:textId="77777777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473E1DDD" w14:textId="77777777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350C75F6" w14:textId="77777777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3A162D91" w14:textId="77777777" w:rsidR="00A1291B" w:rsidRPr="00166343" w:rsidRDefault="00A1291B" w:rsidP="00A12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 w:rsidRPr="00166343"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Somewhat valuable</w:t>
            </w:r>
          </w:p>
        </w:tc>
        <w:tc>
          <w:tcPr>
            <w:tcW w:w="579" w:type="dxa"/>
            <w:hideMark/>
          </w:tcPr>
          <w:p w14:paraId="7FDEED49" w14:textId="0C248ECD" w:rsidR="00A1291B" w:rsidRPr="00166343" w:rsidRDefault="00A1291B" w:rsidP="00A1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>Low</w:t>
            </w:r>
          </w:p>
        </w:tc>
      </w:tr>
      <w:tr w:rsidR="00A1291B" w:rsidRPr="00166343" w14:paraId="4509CC98" w14:textId="77777777" w:rsidTr="008F009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4"/>
          </w:tcPr>
          <w:p w14:paraId="734276D6" w14:textId="11746B1B" w:rsidR="00A1291B" w:rsidRPr="00166343" w:rsidRDefault="008F009D" w:rsidP="00A1291B">
            <w:pPr>
              <w:rPr>
                <w:rFonts w:ascii="Cambria" w:eastAsia="Times New Roman" w:hAnsi="Cambria" w:cs="Calibri"/>
                <w:color w:val="000000" w:themeColor="text1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 w:themeColor="text1"/>
                <w:lang w:eastAsia="en-GB"/>
              </w:rPr>
              <w:t xml:space="preserve">Abbreviations: </w:t>
            </w:r>
            <w:r w:rsidRPr="00166343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FRH</w:t>
            </w:r>
            <w:r w:rsidR="00595089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S;</w:t>
            </w:r>
            <w:r w:rsidR="00595089">
              <w:t xml:space="preserve"> </w:t>
            </w:r>
            <w:r w:rsidR="00595089" w:rsidRPr="00595089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>Foundation for Reproductive Health Services</w:t>
            </w:r>
            <w: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  <w:lang w:eastAsia="en-GB"/>
              </w:rPr>
              <w:t xml:space="preserve">; </w:t>
            </w:r>
          </w:p>
        </w:tc>
      </w:tr>
    </w:tbl>
    <w:p w14:paraId="4120C1FE" w14:textId="77777777" w:rsidR="00E527CE" w:rsidRDefault="00E527CE"/>
    <w:sectPr w:rsidR="00E527CE" w:rsidSect="00DE153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343"/>
    <w:rsid w:val="000068C4"/>
    <w:rsid w:val="00020A14"/>
    <w:rsid w:val="00080775"/>
    <w:rsid w:val="0008172B"/>
    <w:rsid w:val="000A29B7"/>
    <w:rsid w:val="000B5C41"/>
    <w:rsid w:val="000D7227"/>
    <w:rsid w:val="00160FCB"/>
    <w:rsid w:val="00166343"/>
    <w:rsid w:val="00262753"/>
    <w:rsid w:val="002C72C9"/>
    <w:rsid w:val="002C7CD7"/>
    <w:rsid w:val="00305021"/>
    <w:rsid w:val="00381135"/>
    <w:rsid w:val="00392497"/>
    <w:rsid w:val="00393378"/>
    <w:rsid w:val="00595089"/>
    <w:rsid w:val="00683091"/>
    <w:rsid w:val="0076440E"/>
    <w:rsid w:val="0078190B"/>
    <w:rsid w:val="00833FBB"/>
    <w:rsid w:val="008B68C8"/>
    <w:rsid w:val="008D7617"/>
    <w:rsid w:val="008F009D"/>
    <w:rsid w:val="00941A43"/>
    <w:rsid w:val="00971AF1"/>
    <w:rsid w:val="00A1291B"/>
    <w:rsid w:val="00A22C6E"/>
    <w:rsid w:val="00B105D6"/>
    <w:rsid w:val="00B2706C"/>
    <w:rsid w:val="00BB0560"/>
    <w:rsid w:val="00BC26CC"/>
    <w:rsid w:val="00D2166F"/>
    <w:rsid w:val="00D35CF5"/>
    <w:rsid w:val="00D742B7"/>
    <w:rsid w:val="00DA0EF4"/>
    <w:rsid w:val="00DC44A6"/>
    <w:rsid w:val="00DD1D30"/>
    <w:rsid w:val="00DE1534"/>
    <w:rsid w:val="00E527CE"/>
    <w:rsid w:val="00E70356"/>
    <w:rsid w:val="00EB5E38"/>
    <w:rsid w:val="00ED18C3"/>
    <w:rsid w:val="00EF373D"/>
    <w:rsid w:val="00F767EC"/>
    <w:rsid w:val="00FA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A4D93"/>
  <w15:chartTrackingRefBased/>
  <w15:docId w15:val="{A70852AF-15DA-4952-9D88-922A768E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634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6343"/>
    <w:rPr>
      <w:color w:val="954F72"/>
      <w:u w:val="single"/>
    </w:rPr>
  </w:style>
  <w:style w:type="paragraph" w:customStyle="1" w:styleId="msonormal0">
    <w:name w:val="msonormal"/>
    <w:basedOn w:val="Normal"/>
    <w:rsid w:val="001663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663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16634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6634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1663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1663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6634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6634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6634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66343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6634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6634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6634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6634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6634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6634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6634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6634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6634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6634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5">
    <w:name w:val="Plain Table 5"/>
    <w:basedOn w:val="TableNormal"/>
    <w:uiPriority w:val="45"/>
    <w:rsid w:val="0016634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7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0C2CA-459E-4E46-B720-9CBD12C84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2868</Words>
  <Characters>16348</Characters>
  <Application>Microsoft Office Word</Application>
  <DocSecurity>0</DocSecurity>
  <Lines>136</Lines>
  <Paragraphs>38</Paragraphs>
  <ScaleCrop>false</ScaleCrop>
  <Company/>
  <LinksUpToDate>false</LinksUpToDate>
  <CharactersWithSpaces>19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Faith</dc:creator>
  <cp:keywords/>
  <dc:description/>
  <cp:lastModifiedBy>Miller, Faith</cp:lastModifiedBy>
  <cp:revision>39</cp:revision>
  <dcterms:created xsi:type="dcterms:W3CDTF">2022-12-15T08:00:00Z</dcterms:created>
  <dcterms:modified xsi:type="dcterms:W3CDTF">2023-02-15T08:03:00Z</dcterms:modified>
</cp:coreProperties>
</file>